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Table S2: Some articles of influenza in China.</w:t>
      </w:r>
    </w:p>
    <w:tbl>
      <w:tblPr>
        <w:tblW w:w="13913" w:type="dxa"/>
        <w:jc w:val="left"/>
        <w:tblInd w:w="-1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8"/>
        <w:gridCol w:w="2955"/>
        <w:gridCol w:w="1618"/>
        <w:gridCol w:w="3845"/>
        <w:gridCol w:w="3477"/>
      </w:tblGrid>
      <w:tr>
        <w:trPr/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Feature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 xml:space="preserve">Time and place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Risk group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Sampling or methods</w:t>
            </w:r>
          </w:p>
        </w:tc>
        <w:tc>
          <w:tcPr>
            <w:tcW w:w="3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Reference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Influenza like illness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2006-2010,</w:t>
            </w: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  <w:t>Western Pacific Region;</w:t>
              <w:br/>
              <w:t xml:space="preserve"> 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  <w:t>2009-2010, Taiwan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  <w:t>2007,Guangzhou, southern China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  <w:t>2005-2008, Tianjin, northern China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  <w:t>2009-2010, Nanjing, eastern China;</w:t>
              <w:br/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  <w:t>2004-2010, Hong Kong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bCs/>
                <w:i/>
                <w:iCs/>
                <w:sz w:val="18"/>
                <w:szCs w:val="18"/>
              </w:rPr>
              <w:t>2006-2009,China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  <w:t>2005-2009, Hong Kong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  <w:t>2009, Guangzhou, southern China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  <w:t>2004-2011, Hong Kong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  <w:t>2008-2010, Wuhan, central China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  <w:t>1998 January-2005 January,</w:t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  <w:t>Hong Kong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  <w:t>2006-2009, nationwide China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  <w:t>2006-2009, Shenzhen, southern China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  <w:t>2009 June-2010 April, Beijing, China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  <w:t>2010 June-2011 May, Beijing, China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  <w:t>2007-2008, Beijing, China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  <w:t>1991-2000, Guangdong, southern China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  <w:t>2008 January-April, Shanghai, eastern China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  <w:t>2009, Hangzhou, eastern China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  <w:t>2009, Qingdao, eastern China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  <w:t>2000-2007, Gansu, northwestern China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  <w:t>2003 December-2005 January, Tianjin, northern China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  <w:t>2005 October-2010 February, Jiangsu, eastern China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  <w:t>2011 January-December,</w:t>
              <w:br/>
              <w:t>Gansu, northwest China.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ll ages;</w:t>
              <w:br/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ll ages;</w:t>
              <w:br/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ge-specific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ll age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regnant women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ll age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ll age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ll age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ll age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ll age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  <w:t>children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ll age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ll age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  <w:t>all age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  <w:t>all age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  <w:t>adult patients (age &gt;16)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  <w:t>all age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  <w:t>all age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  <w:t>ages: 7 to 75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  <w:t>all age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  <w:t>all age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  <w:t>all age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  <w:t>all age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  <w:t>all age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  <w:t>children.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mail survey, questionnaire;</w:t>
              <w:br/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PMJCGF+AdvCaeciliaRm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atients visited Emergency Room, PCR</w:t>
            </w:r>
            <w:r>
              <w:rPr>
                <w:rFonts w:eastAsia="LMIDAH+AdvP49811" w:cs="Times New Roman" w:ascii="Times New Roman" w:hAnsi="Times New Roman"/>
                <w:i/>
                <w:iCs/>
                <w:sz w:val="18"/>
                <w:szCs w:val="18"/>
              </w:rPr>
              <w:t>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PMJCGF+AdvCaeciliaRm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PMJCGF+AdvCaeciliaRm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KIKJGF+Helvetica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PMJCGF+AdvCaeciliaRm" w:cs="Times New Roman" w:ascii="Times New Roman" w:hAnsi="Times New Roman"/>
                <w:i/>
                <w:iCs/>
                <w:sz w:val="18"/>
                <w:szCs w:val="18"/>
              </w:rPr>
              <w:t>population-based household survey</w:t>
            </w:r>
            <w:r>
              <w:rPr>
                <w:rFonts w:eastAsia="LMIDAH+AdvP49811" w:cs="Times New Roman" w:ascii="Times New Roman" w:hAnsi="Times New Roman"/>
                <w:i/>
                <w:iCs/>
                <w:sz w:val="18"/>
                <w:szCs w:val="18"/>
              </w:rPr>
              <w:t>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KIKJGF+Helvetica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KIKJGF+Helvetica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KIKJGF+Helvetica" w:cs="Times New Roman" w:ascii="Times New Roman" w:hAnsi="Times New Roman"/>
                <w:i/>
                <w:iCs/>
                <w:sz w:val="18"/>
                <w:szCs w:val="18"/>
              </w:rPr>
              <w:t>surveillance from sentinel hospital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  <w:t>serum samples of unvaccinated pregnant women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  <w:t>sentinel hospitals and general practitioner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bCs/>
                <w:i/>
                <w:iCs/>
                <w:sz w:val="18"/>
                <w:szCs w:val="18"/>
              </w:rPr>
              <w:t>197 sentinel hospital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  <w:lang w:val="zxx"/>
              </w:rPr>
              <w:t>41 public hospital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  <w:lang w:val="zxx"/>
              </w:rPr>
              <w:t>confirmed case reported by local hospitals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  <w:lang w:val="zxx"/>
              </w:rPr>
              <w:t>specimens provided by Center for Health Protection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  <w:t>c</w:t>
            </w: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  <w:lang w:val="zxx"/>
              </w:rPr>
              <w:t>hildren hospital of Wuhan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  <w:lang w:val="zxx"/>
              </w:rPr>
              <w:t>weekely ILI case was reported by local sentinel practitioner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  <w:lang w:val="zxx"/>
              </w:rPr>
              <w:t>surveillance data from China CDC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  <w:lang w:val="zxx"/>
              </w:rPr>
              <w:t>loclal flu surveillance system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  <w:lang w:val="zxx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  <w:lang w:val="zxx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  <w:lang w:val="zxx"/>
              </w:rPr>
              <w:t>local surveillance systematic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color w:val="333333"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color w:val="333333"/>
                <w:sz w:val="18"/>
                <w:szCs w:val="18"/>
              </w:rPr>
              <w:t>a</w:t>
            </w:r>
            <w:r>
              <w:rPr>
                <w:rFonts w:eastAsia="AMKDEO+AdvP403A40;Arial" w:cs="Times New Roman" w:ascii="Times New Roman" w:hAnsi="Times New Roman"/>
                <w:i/>
                <w:iCs/>
                <w:color w:val="333333"/>
                <w:sz w:val="18"/>
                <w:szCs w:val="18"/>
                <w:lang w:val="zxx"/>
              </w:rPr>
              <w:t xml:space="preserve"> total of 279 throat swabs were by local hospital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color w:val="333333"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color w:val="333333"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color w:val="333333"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color w:val="333333"/>
                <w:sz w:val="18"/>
                <w:szCs w:val="18"/>
                <w:lang w:val="zxx"/>
              </w:rPr>
              <w:t>influenza Surveillance System in Beijing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color w:val="333333"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color w:val="333333"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color w:val="333333"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color w:val="333333"/>
                <w:sz w:val="18"/>
                <w:szCs w:val="18"/>
              </w:rPr>
              <w:t>d</w:t>
            </w:r>
            <w:r>
              <w:rPr>
                <w:rFonts w:eastAsia="AMKDEO+AdvP403A40;Arial" w:cs="Times New Roman" w:ascii="Times New Roman" w:hAnsi="Times New Roman"/>
                <w:i/>
                <w:iCs/>
                <w:color w:val="333333"/>
                <w:sz w:val="18"/>
                <w:szCs w:val="18"/>
                <w:lang w:val="zxx"/>
              </w:rPr>
              <w:t>ata were collected from the influenza surveillance network in Guangdong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color w:val="333333"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color w:val="333333"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color w:val="333333"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color w:val="333333"/>
                <w:sz w:val="18"/>
                <w:szCs w:val="18"/>
              </w:rPr>
              <w:t>t</w:t>
            </w:r>
            <w:r>
              <w:rPr>
                <w:rFonts w:eastAsia="AMKDEO+AdvP403A40;Arial" w:cs="Times New Roman" w:ascii="Times New Roman" w:hAnsi="Times New Roman"/>
                <w:i/>
                <w:iCs/>
                <w:color w:val="333333"/>
                <w:sz w:val="18"/>
                <w:szCs w:val="18"/>
                <w:lang w:val="zxx"/>
              </w:rPr>
              <w:t>hraot swabs were collected from 365 ILI patient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color w:val="333333"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color w:val="333333"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color w:val="333333"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color w:val="333333"/>
                <w:sz w:val="18"/>
                <w:szCs w:val="18"/>
                <w:lang w:val="zxx"/>
              </w:rPr>
              <w:t>local flu surveillance system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color w:val="333333"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color w:val="333333"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color w:val="333333"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color w:val="333333"/>
                <w:sz w:val="18"/>
                <w:szCs w:val="18"/>
                <w:lang w:val="zxx"/>
              </w:rPr>
              <w:t>sample collection was did by three local sentinel hospital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color w:val="333333"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color w:val="333333"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color w:val="333333"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color w:val="333333"/>
                <w:sz w:val="18"/>
                <w:szCs w:val="18"/>
                <w:lang w:val="zxx"/>
              </w:rPr>
              <w:t>surveillance data from local CDC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color w:val="333333"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color w:val="333333"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color w:val="333333"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color w:val="333333"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color w:val="333333"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color w:val="333333"/>
                <w:sz w:val="18"/>
                <w:szCs w:val="18"/>
                <w:lang w:val="zxx"/>
              </w:rPr>
              <w:t>surveillance data from local CDC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color w:val="333333"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color w:val="333333"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color w:val="333333"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color w:val="333333"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color w:val="333333"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color w:val="333333"/>
                <w:sz w:val="18"/>
                <w:szCs w:val="18"/>
                <w:lang w:val="zxx"/>
              </w:rPr>
              <w:t>the number of weekly ILI case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color w:val="333333"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color w:val="333333"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color w:val="333333"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color w:val="333333"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color w:val="333333"/>
                <w:sz w:val="18"/>
                <w:szCs w:val="18"/>
                <w:lang w:val="zxx"/>
              </w:rPr>
              <w:t>surveillance data from local CDC.</w:t>
            </w:r>
          </w:p>
        </w:tc>
        <w:tc>
          <w:tcPr>
            <w:tcW w:w="3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null &amp; System 2012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 xml:space="preserve">[Chuang et al. 2012]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 xml:space="preserve">[Guo et al. 2011]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br/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Hu,Quirchmayr,Winiwarter &amp; Cui 2012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; 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Huo et al. 2011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Lau,Cheng,Ip &amp; Cowling 2012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; 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lang w:val="zxx"/>
              </w:rPr>
              <w:t>[Liang et al. 2012]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  <w:t xml:space="preserve"> 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Yang et al. 2012a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Yang et al. 2012b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Mak,Wong,Ho &amp; Lim 2012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Peng et al. 2012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Cowling,Wong,Ho,Riley &amp; Leung 2006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; 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Shu,Fang,de Vlas,Gao,Richardus &amp; Cao 2010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Wang et al. 2011a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; 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Yang,Qian,Peng,Liang,Huang &amp; Wang 2010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Yang et al. 2012c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Yang et al. 2009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Huang,Ni,Shen,Zhou,Peng &amp; Liu 2001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; 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Ju et al. 2010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; 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Liu et al. 2010a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; 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Wang et al. 2011b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; 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Li,Yu,Chen &amp; Liu 2008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xiu Wang,lan Shan,Gao &amp; Li 2005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Zhu et al. 2011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Huang et al. 2013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Secondary attack rate in household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2008, Hong Kong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2008-2011, Guangzhou, southern China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2009 August-October, Guangzhou, southern China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2009 May-October, Beijing, northern Chin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2009 April-October, Hong Kong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2009, worldwide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2009 May-October; Beijing, northern China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2009, Shenzhen, southern China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2009 July-August, Hong Kong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2009 July, Dongguan, southern China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eastAsia="IFJBHE+AdvP403A40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2009, Henan, middle China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eastAsia="IFJBHE+AdvP403A40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2011-2012, Hong Kong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2010, Zhuhai, southern China.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259 household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school, kindergarten &amp; groups with outbreak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students in boarding school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lose contacts of index case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EOMMHD+AdvPSA88A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117 household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EOMMHD+AdvPSA88A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ll age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EOMMHD+AdvPSA88A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lose contacts of index case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EOMMHD+AdvPSA88A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ll age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EOMMHD+AdvPSA88A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ll age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EOMMHD+AdvPSA88A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students in local primary school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EOMMHD+AdvPSA88A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EOMMHD+AdvPSA88A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students and employees in a middle school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EOMMHD+AdvPSA88A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EOMMHD+AdvPSA88A"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EOMMHD+AdvPSA88A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EOMMHD+AdvPSA88A"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EOMMHD+AdvPSA88A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EOMMHD+AdvPSA88A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dults in a hospital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EOMMHD+AdvPSA88A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EOMMHD+AdvPSA88A"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EOMMHD+AdvPSA88A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EOMMHD+AdvPSA88A"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EOMMHD+AdvPSA88A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EOMMHD+AdvPSA88A"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EOMMHD+AdvPSA88A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ll ages.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  <w:t>Community based study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  <w:t>confirmed cases reported to local CDC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  <w:t>lab confirmed case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  <w:t xml:space="preserve">close contact tracing from 613 index cases with pH1N1; 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autoSpaceDE w:val="false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  <w:lang w:val="zxx"/>
              </w:rPr>
              <w:t>a randomized trial from 119 families;</w:t>
            </w:r>
          </w:p>
          <w:p>
            <w:pPr>
              <w:pStyle w:val="PlainText"/>
              <w:autoSpaceDE w:val="false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autoSpaceDE w:val="false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  <w:lang w:val="zxx"/>
              </w:rPr>
              <w:t>a systematic Review;</w:t>
            </w:r>
          </w:p>
          <w:p>
            <w:pPr>
              <w:pStyle w:val="PlainText"/>
              <w:autoSpaceDE w:val="false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autoSpaceDE w:val="false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autoSpaceDE w:val="false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  <w:lang w:val="zxx"/>
              </w:rPr>
              <w:t xml:space="preserve">close contact tracing from 613 index cases with pH1N1; </w:t>
            </w:r>
          </w:p>
          <w:p>
            <w:pPr>
              <w:pStyle w:val="PlainText"/>
              <w:autoSpaceDE w:val="false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autoSpaceDE w:val="false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  <w:lang w:val="zxx"/>
              </w:rPr>
              <w:t>2063 lab confirme case from local flu surveillance systematic;</w:t>
            </w:r>
          </w:p>
          <w:p>
            <w:pPr>
              <w:pStyle w:val="PlainText"/>
              <w:autoSpaceDE w:val="false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eastAsia="AIXDQR+OTNEJMQuadraat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val="zxx"/>
              </w:rPr>
              <w:t xml:space="preserve"> </w:t>
            </w:r>
            <w:r>
              <w:rPr>
                <w:rFonts w:eastAsia="AIXDQR+OTNEJMQuadraat"/>
                <w:i/>
                <w:iCs/>
                <w:sz w:val="18"/>
                <w:szCs w:val="18"/>
                <w:lang w:val="zxx"/>
              </w:rPr>
              <w:t xml:space="preserve">348 index patients with acute respiratory illness from 14 outpatient clinics </w:t>
            </w:r>
            <w:r>
              <w:rPr>
                <w:rFonts w:eastAsia="AIXDQR+OTNEJMQuadraat"/>
                <w:i/>
                <w:iCs/>
                <w:sz w:val="18"/>
                <w:szCs w:val="18"/>
              </w:rPr>
              <w:t>in Hong Kong;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eastAsia="AIXDQR+OTNEJMQuadraat"/>
                <w:sz w:val="18"/>
                <w:szCs w:val="18"/>
              </w:rPr>
            </w:pPr>
            <w:r>
              <w:rPr>
                <w:rFonts w:eastAsia="AIXDQR+OTNEJMQuadraat"/>
                <w:sz w:val="18"/>
                <w:szCs w:val="18"/>
              </w:rPr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eastAsia="PBMEEP+AdvMINION-R"/>
                <w:sz w:val="18"/>
                <w:szCs w:val="18"/>
              </w:rPr>
            </w:pPr>
            <w:r>
              <w:rPr>
                <w:rFonts w:eastAsia="PBMEEP+AdvMINION-R"/>
                <w:i/>
                <w:iCs/>
                <w:sz w:val="18"/>
                <w:szCs w:val="18"/>
              </w:rPr>
              <w:t>retrospective case finding by reviewing</w:t>
            </w:r>
          </w:p>
          <w:p>
            <w:pPr>
              <w:pStyle w:val="Normal"/>
              <w:autoSpaceDE w:val="false"/>
              <w:rPr>
                <w:rFonts w:eastAsia="AIXDQR+OTNEJMQuadraat"/>
                <w:sz w:val="18"/>
                <w:szCs w:val="18"/>
              </w:rPr>
            </w:pPr>
            <w:r>
              <w:rPr>
                <w:rFonts w:eastAsia="PBMEEP+AdvMINION-R"/>
                <w:sz w:val="18"/>
                <w:szCs w:val="18"/>
              </w:rPr>
              <w:t>the school’s absentee log and retrieving medical records</w:t>
            </w:r>
            <w:r>
              <w:rPr>
                <w:rFonts w:eastAsia="AIXDQR+OTNEJMQuadraat"/>
                <w:i/>
                <w:iCs/>
                <w:sz w:val="18"/>
                <w:szCs w:val="18"/>
              </w:rPr>
              <w:t>;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eastAsia="AIXDQR+OTNEJMQuadraat"/>
                <w:sz w:val="18"/>
                <w:szCs w:val="18"/>
              </w:rPr>
            </w:pPr>
            <w:r>
              <w:rPr>
                <w:rFonts w:eastAsia="AIXDQR+OTNEJMQuadraat"/>
                <w:sz w:val="18"/>
                <w:szCs w:val="18"/>
              </w:rPr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eastAsia="AIXDQR+OTNEJMQuadraat"/>
                <w:i/>
                <w:i/>
                <w:iCs/>
                <w:sz w:val="18"/>
                <w:szCs w:val="18"/>
              </w:rPr>
            </w:pPr>
            <w:r>
              <w:rPr>
                <w:rFonts w:eastAsia="AIXDQR+OTNEJMQuadraat"/>
                <w:i/>
                <w:iCs/>
                <w:sz w:val="18"/>
                <w:szCs w:val="18"/>
              </w:rPr>
              <w:t>a retrospective cohort study was conducted among all students and employees in a local middle school by a telephone survey and laboratory inspection;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eastAsia="AIXDQR+OTNEJMQuadraat"/>
                <w:i/>
                <w:i/>
                <w:iCs/>
                <w:sz w:val="18"/>
                <w:szCs w:val="18"/>
              </w:rPr>
            </w:pPr>
            <w:r>
              <w:rPr>
                <w:rFonts w:eastAsia="AIXDQR+OTNEJMQuadraat"/>
                <w:i/>
                <w:iCs/>
                <w:sz w:val="18"/>
                <w:szCs w:val="18"/>
              </w:rPr>
            </w:r>
          </w:p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eastAsia="AIXDQR+OTNEJMQuadraat"/>
                <w:i/>
                <w:iCs/>
                <w:color w:val="2E2E2E"/>
                <w:sz w:val="18"/>
                <w:szCs w:val="18"/>
              </w:rPr>
              <w:t>an outbreak investigation was performed for a cluster of influenza cases which occurred in an adult psychiatric ward of a general hospital in November 2011;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eastAsia="AIXDQR+OTNEJMQuadraat"/>
                <w:i/>
                <w:i/>
                <w:iCs/>
                <w:color w:val="2E2E2E"/>
                <w:sz w:val="18"/>
                <w:szCs w:val="18"/>
              </w:rPr>
            </w:pPr>
            <w:r>
              <w:rPr>
                <w:rFonts w:eastAsia="AIXDQR+OTNEJMQuadraat"/>
                <w:i/>
                <w:iCs/>
                <w:color w:val="2E2E2E"/>
                <w:sz w:val="18"/>
                <w:szCs w:val="18"/>
              </w:rPr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zxx"/>
              </w:rPr>
            </w:pPr>
            <w:r>
              <w:rPr>
                <w:rFonts w:eastAsia="AIXDQR+OTNEJMQuadraat"/>
                <w:i/>
                <w:iCs/>
                <w:color w:val="000000"/>
                <w:sz w:val="18"/>
                <w:szCs w:val="18"/>
              </w:rPr>
              <w:t>outpatients who sought attention in the Outpatient Department of Zhuhai Municipal People’s Hospital in 2010.</w:t>
            </w:r>
          </w:p>
        </w:tc>
        <w:tc>
          <w:tcPr>
            <w:tcW w:w="3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Klick,Leung &amp; Cowling 2012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Li et al. 2011a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Li et al. 2011b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Pang et al. 2011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Klick et al. 2011]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Lau,Nishiura,Kelly,Ip,Leung &amp; Cowling 2012]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Pang et al. 2011]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Xie et al. 2012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 xml:space="preserve"> 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Cowling et al. 2010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 xml:space="preserve"> 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zxx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Huai et al. 2010]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Wang et al. 2012]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zxx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zxx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zxx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zxx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Chan et al. 2013]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zxx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zxx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zxx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Li,Wei,Tan &amp; Wang 2013].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Annual attack rate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2009 May-September, China main land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  <w:t>2009 May-September, Hong Kong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  <w:t>2009 June, A Train in China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  <w:t>2009-2010, Hong Kong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  <w:t>2009 April-December, Hong Kong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  <w:t>2009, Hong Kong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  <w:t>2009 May-2010 January, Henan, meddle China.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ll age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4 age group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EOMMHD+AdvPSA88A" w:cs="Times New Roman" w:ascii="Times New Roman" w:hAnsi="Times New Roman"/>
                <w:i/>
                <w:iCs/>
                <w:sz w:val="18"/>
                <w:szCs w:val="18"/>
              </w:rPr>
              <w:t>all ages of passenger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  <w:t>all ages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  <w:t>all age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  <w:t>all age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EOMMHD+AdvPSA88A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  <w:t>all ages.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MKDEO+AdvP403A40;Arial"/>
                <w:i/>
                <w:i/>
                <w:iCs/>
                <w:sz w:val="18"/>
                <w:szCs w:val="18"/>
              </w:rPr>
            </w:pPr>
            <w:r>
              <w:rPr>
                <w:rFonts w:eastAsia="EOMMHD+AdvPSA88A"/>
                <w:i/>
                <w:iCs/>
                <w:sz w:val="18"/>
                <w:szCs w:val="18"/>
              </w:rPr>
              <w:t>Confirmed cases reported to China Information System for Disease Control and Prevention;</w:t>
            </w:r>
          </w:p>
          <w:p>
            <w:pPr>
              <w:pStyle w:val="PlainText"/>
              <w:autoSpaceDE w:val="false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autoSpaceDE w:val="false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  <w:t>lab confirmed cases;</w:t>
            </w:r>
          </w:p>
          <w:p>
            <w:pPr>
              <w:pStyle w:val="PlainText"/>
              <w:autoSpaceDE w:val="false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autoSpaceDE w:val="false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  <w:lang w:val="zxx"/>
              </w:rPr>
              <w:t>lab confirmed cases;</w:t>
            </w:r>
          </w:p>
          <w:p>
            <w:pPr>
              <w:pStyle w:val="PlainText"/>
              <w:autoSpaceDE w:val="false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autoSpaceDE w:val="false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autoSpaceDE w:val="false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  <w:lang w:val="zxx"/>
              </w:rPr>
              <w:t>a cohort of households in Hong Kong</w:t>
            </w:r>
          </w:p>
          <w:p>
            <w:pPr>
              <w:pStyle w:val="PlainText"/>
              <w:autoSpaceDE w:val="false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autoSpaceDE w:val="false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  <w:lang w:val="zxx"/>
              </w:rPr>
              <w:t>serum specimens from blood donors, hospital outpatients, and community pediatric cohort study;</w:t>
            </w:r>
          </w:p>
          <w:p>
            <w:pPr>
              <w:pStyle w:val="PlainText"/>
              <w:autoSpaceDE w:val="false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autoSpaceDE w:val="false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  <w:lang w:val="zxx"/>
              </w:rPr>
              <w:t xml:space="preserve">14766 collected serum specimens during the first wave of 2009 pandemic in Hong Kong; </w:t>
            </w:r>
          </w:p>
          <w:p>
            <w:pPr>
              <w:pStyle w:val="PlainText"/>
              <w:autoSpaceDE w:val="false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autoSpaceDE w:val="false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zxx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  <w:lang w:val="zxx"/>
              </w:rPr>
              <w:t xml:space="preserve">3768 samples were tested by local CDC. </w:t>
            </w:r>
          </w:p>
        </w:tc>
        <w:tc>
          <w:tcPr>
            <w:tcW w:w="3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Fang et al. 2012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Lee &amp; Wong 2010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; 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Cui et al. 2011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Riley et al. 2011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; 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Wu et al. 2010a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; 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Wu et al. 2011a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Chang,Wang,Zhou,Chang,Li &amp; Shi 2012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Risk of seroconversion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  <w:t>2009-2010, Nanjing, eastern China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  <w:t>2010 May, Jiangsu, eastern China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  <w:t>2009 July-September, Guangdong, southern China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  <w:t>2009, China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  <w:t>2010 January, Beijing, northern China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  <w:t>2009-2010, Beijing, northern China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  <w:t>2009-2010, Guangdong, southern China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  <w:t>2009-2010, Guangdong, southern  China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  <w:t>2010 February-March, Hong Kong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  <w:t>2010 January, Mainland China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  <w:t>2009, Beijing, northern China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  <w:t>2009, Guangxi, southwestern China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bCs/>
                <w:i/>
                <w:iCs/>
                <w:sz w:val="18"/>
                <w:szCs w:val="18"/>
              </w:rPr>
              <w:t>1977, Beijing, southern China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  <w:t>2009 May-June, Hong Kong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  <w:t>1918, 1968, China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  <w:t>2009, China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IFJBHE+AdvP403A40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IFJBHE+AdvP403A40" w:cs="Times New Roman" w:ascii="Times New Roman" w:hAnsi="Times New Roman"/>
                <w:i/>
                <w:iCs/>
                <w:sz w:val="18"/>
                <w:szCs w:val="18"/>
              </w:rPr>
              <w:t>2009, Gansu, northwestern China.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regnant women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  <w:t>people from rural area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  <w:t>all age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  <w:t>cohort study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  <w:t>all age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  <w:t>all age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  <w:t>all age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  <w:t>age from 6 to 59 month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  <w:t>health care worker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  <w:t>all age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  <w:t>all age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  <w:t>all age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bCs/>
                <w:i/>
                <w:iCs/>
                <w:sz w:val="18"/>
                <w:szCs w:val="18"/>
              </w:rPr>
              <w:t>all age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  <w:t>all age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  <w:t>all ages.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  <w:t>Serum samples of unvaccinated pregnant women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  <w:t>serum samples of unvaccinated people from rural area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  <w:t>serum samples from 151 local resident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AMKDEO+AdvP403A40;Arial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AMKDEO+AdvP403A40;Arial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eastAsia="Minion-Regular" w:cs="Times New Roman" w:ascii="Times New Roman" w:hAnsi="Times New Roman"/>
                <w:i/>
                <w:iCs/>
                <w:sz w:val="18"/>
                <w:szCs w:val="18"/>
              </w:rPr>
              <w:t>a cohort of 773 individuals who received a monovalent vaccine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Minion-Regular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Minion-Regular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Minion-Regular" w:cs="Times New Roman" w:ascii="Times New Roman" w:hAnsi="Times New Roman"/>
                <w:i/>
                <w:iCs/>
                <w:sz w:val="18"/>
                <w:szCs w:val="18"/>
              </w:rPr>
              <w:t xml:space="preserve">4601 participants from a random serological survey;  </w:t>
            </w:r>
          </w:p>
          <w:p>
            <w:pPr>
              <w:pStyle w:val="PlainText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 xml:space="preserve"> </w:t>
            </w:r>
          </w:p>
          <w:p>
            <w:pPr>
              <w:pStyle w:val="PlainText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 xml:space="preserve">      </w:t>
            </w:r>
            <w:r>
              <w:rPr>
                <w:rFonts w:eastAsia="Minion-Regular" w:cs="Times New Roman" w:ascii="Times New Roman" w:hAnsi="Times New Roman"/>
                <w:i/>
                <w:iCs/>
                <w:sz w:val="18"/>
                <w:szCs w:val="18"/>
              </w:rPr>
              <w:t>three serological surveys in Beijing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Minion-Regular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Minion-Regular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eastAsia="Minion-Regular" w:cs="Times New Roman" w:ascii="Times New Roman" w:hAnsi="Times New Roman"/>
                <w:i/>
                <w:iCs/>
                <w:sz w:val="18"/>
                <w:szCs w:val="18"/>
              </w:rPr>
              <w:t>three serological surveys in Guangdong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Minion-Regular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Minion-Regular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Minion-Regular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Minion-Regular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eastAsia="Minion-Regular" w:cs="Times New Roman" w:ascii="Times New Roman" w:hAnsi="Times New Roman"/>
                <w:i/>
                <w:iCs/>
                <w:sz w:val="18"/>
                <w:szCs w:val="18"/>
              </w:rPr>
              <w:t>three serological surveys in Guangdong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Minion-Regular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Minion-Regular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Minion-Regular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Minion-Regular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Minion-Regular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Minion-Regular" w:cs="Times New Roman" w:ascii="Times New Roman" w:hAnsi="Times New Roman"/>
                <w:i/>
                <w:iCs/>
                <w:sz w:val="18"/>
                <w:szCs w:val="18"/>
              </w:rPr>
              <w:t>a cross-sectional study among health care workers in Hong Kong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Minion-Regular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Minion-Regular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Minion-Regular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Minion-Regular" w:cs="Times New Roman" w:ascii="Times New Roman" w:hAnsi="Times New Roman"/>
                <w:i/>
                <w:iCs/>
                <w:sz w:val="18"/>
                <w:szCs w:val="18"/>
              </w:rPr>
              <w:t>50111 serum samples were collected using a multistage-stratified random sampling method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Minion-Regular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Minion-Regular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eastAsia="FMGBMM+AdvTimes;Times New Roman" w:cs="Times New Roman" w:ascii="Times New Roman" w:hAnsi="Times New Roman"/>
                <w:i/>
                <w:iCs/>
                <w:sz w:val="18"/>
                <w:szCs w:val="18"/>
              </w:rPr>
              <w:t>a serological survey in 710 residents of Beijing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FMGBMM+AdvTimes;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FMGBMM+AdvTimes;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FMGBMM+AdvTimes;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FMGBMM+AdvTimes;Times New Roman" w:cs="Times New Roman" w:ascii="Times New Roman" w:hAnsi="Times New Roman"/>
                <w:i/>
                <w:iCs/>
                <w:sz w:val="18"/>
                <w:szCs w:val="18"/>
              </w:rPr>
              <w:t>4043 unvaccinated and  22 vaccinated subjects in Guangxi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FMGBMM+AdvTimes;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FMGBMM+AdvTimes;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FMGBMM+AdvTimes;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FMGBMM+AdvTimes;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FMGBMM+AdvTimes;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FMGBMM+AdvTimes;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serum samples were collected from 156 resident in Beijing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FMGBMM+AdvTimes;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FMGBMM+AdvTimes;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FMGBMM+AdvTimes;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FMGBMM+AdvTimes;Times New Roman" w:cs="Times New Roman" w:ascii="Times New Roman" w:hAnsi="Times New Roman"/>
                <w:i/>
                <w:iCs/>
                <w:sz w:val="18"/>
                <w:szCs w:val="18"/>
              </w:rPr>
              <w:t xml:space="preserve">laboratory confirmed cases; 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FMGBMM+AdvTimes;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FMGBMM+AdvTimes;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FMGBMM+AdvTimes;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FMGBMM+AdvTimes;Times New Roman" w:cs="Times New Roman" w:ascii="Times New Roman" w:hAnsi="Times New Roman"/>
                <w:i/>
                <w:iCs/>
                <w:sz w:val="18"/>
                <w:szCs w:val="18"/>
              </w:rPr>
              <w:t>Simulated results by a Monte-Carlo model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FMGBMM+AdvTimes;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FMGBMM+AdvTimes;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“</w:t>
            </w:r>
            <w:r>
              <w:rPr>
                <w:rFonts w:eastAsia="FMGBMM+AdvTimes;Times New Roman" w:cs="Times New Roman" w:ascii="Times New Roman" w:hAnsi="Times New Roman"/>
                <w:i/>
                <w:iCs/>
                <w:sz w:val="18"/>
                <w:szCs w:val="18"/>
              </w:rPr>
              <w:t>These results suggest there are characteristics of communities that drive influenza transmission dynamics apart from individual and household level risk factors, and that such factors have effects independent of strain.”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FMGBMM+AdvTimes;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FMGBMM+AdvTimes;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eastAsia="FMGBMM+AdvTimes;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FMGBMM+AdvTimes;Times New Roman" w:cs="Times New Roman" w:ascii="Times New Roman" w:hAnsi="Times New Roman"/>
                <w:i/>
                <w:iCs/>
                <w:sz w:val="18"/>
                <w:szCs w:val="18"/>
              </w:rPr>
              <w:t>surveillance data from local CDC.</w:t>
            </w:r>
          </w:p>
        </w:tc>
        <w:tc>
          <w:tcPr>
            <w:tcW w:w="3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Huo et al. 2012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Chen et al. 2011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Lessler et al. 2012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Liu et al. 2010b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; 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Tian et al. 2011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Yang et al. 2011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Yang et al. 2012d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Yang,Dong &amp; Fu 2012e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Zhou et al. 2011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; 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lang w:val="zxx"/>
              </w:rPr>
              <w:t>[Xu et al. 2011]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  <w:t>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Deng et al. 2011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; 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Chen et al. 2009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Kung,Jen,Yuan,Tien &amp; Chu 1978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Mak,Choy,Lee,Wong,Ng &amp; Lim 2010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Yu,Feng,Peng,Feng,Shay &amp; Yang 2009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Lessler et al. 2011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shan Yu,yu Li &amp; ming Gao 2010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.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 xml:space="preserve">Time series 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2009 September-2010 January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2008, Hong Kong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2007, Hong Kong;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ge 18- 35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volunteer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ll ages.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37 patient with seasonal influenza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zxx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mmunity-based study.</w:t>
            </w:r>
          </w:p>
        </w:tc>
        <w:tc>
          <w:tcPr>
            <w:tcW w:w="3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Jia et al. 2011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Lau et al. 2010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Cowling,Fang,Riley,Peiris &amp; Leung 2009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.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</w:tr>
      <w:tr>
        <w:trPr/>
        <w:tc>
          <w:tcPr>
            <w:tcW w:w="20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The Reproduction number</w:t>
            </w:r>
          </w:p>
        </w:tc>
        <w:tc>
          <w:tcPr>
            <w:tcW w:w="295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2009 July-2010 March, Taiwan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2009 June-November, China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2009 June-2010 March, Fujian, southeastern China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2009, Beijing, northern China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2009, Hong Kong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2009 May-November, northern China; 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2009 June-2010 June, Zhejiang, eastern China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2009 May-August, 6 countries in southern hemisphere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2009, Hong Kong.</w:t>
            </w:r>
          </w:p>
        </w:tc>
        <w:tc>
          <w:tcPr>
            <w:tcW w:w="1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ll age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ll age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ll age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ll age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hildren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hildren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ll age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ll ages;</w:t>
            </w:r>
          </w:p>
        </w:tc>
        <w:tc>
          <w:tcPr>
            <w:tcW w:w="384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nfirmed cases and partial school closure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onfirmed case reported by CDC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1414 cases reported by local CDC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10884 reported cases in Beijing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hildren in kindergartens and primary school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ationwide flu surveillance system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ocal flu surveillance system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urveillance data collected from Argentina, Chile, Brazil, New Zealand, Australia, South Africa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zxx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erological surveillance study in Hong Kong.</w:t>
            </w:r>
          </w:p>
        </w:tc>
        <w:tc>
          <w:tcPr>
            <w:tcW w:w="34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Hsieh et al. 2011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Jin,Zhang,Song,Sun,Kan &amp; Zhu 2011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Shen &amp; Niu 2012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; 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Wang et al. 2010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; 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Wu et al. 2010b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; 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Yu et al. 2012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; 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Fu,Chen,Chen,Wang &amp; Ling 2011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Hsieh 2010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Wu et al. 2011b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.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</w:tr>
      <w:tr>
        <w:trPr/>
        <w:tc>
          <w:tcPr>
            <w:tcW w:w="20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Travel Patten</w:t>
            </w:r>
          </w:p>
        </w:tc>
        <w:tc>
          <w:tcPr>
            <w:tcW w:w="295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2007, northern and southern China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2009 July-August.</w:t>
            </w:r>
          </w:p>
        </w:tc>
        <w:tc>
          <w:tcPr>
            <w:tcW w:w="1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84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Difference in travel distance for the population living in developed area and rural area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zxx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53 suspected cases and 67 close contacts provided by Chinese Ministry of Health.</w:t>
            </w:r>
          </w:p>
        </w:tc>
        <w:tc>
          <w:tcPr>
            <w:tcW w:w="34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Garske et al. 2011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Liu et al. 2010c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0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 xml:space="preserve">Seasonality </w:t>
            </w:r>
          </w:p>
        </w:tc>
        <w:tc>
          <w:tcPr>
            <w:tcW w:w="295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1993-1997, China;</w:t>
            </w:r>
          </w:p>
        </w:tc>
        <w:tc>
          <w:tcPr>
            <w:tcW w:w="1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ll ages.</w:t>
            </w:r>
          </w:p>
        </w:tc>
        <w:tc>
          <w:tcPr>
            <w:tcW w:w="384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zxx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Influenza surveillance in China;</w:t>
            </w:r>
          </w:p>
        </w:tc>
        <w:tc>
          <w:tcPr>
            <w:tcW w:w="34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Hampson 1999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.</w:t>
            </w:r>
          </w:p>
        </w:tc>
      </w:tr>
      <w:tr>
        <w:trPr/>
        <w:tc>
          <w:tcPr>
            <w:tcW w:w="20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Review articles</w:t>
            </w:r>
          </w:p>
        </w:tc>
        <w:tc>
          <w:tcPr>
            <w:tcW w:w="295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he birthplace of modern influenza pandemics seems to be China.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84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34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Laver &amp; Garman 2002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0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Rate of Hospitalization</w:t>
            </w:r>
          </w:p>
        </w:tc>
        <w:tc>
          <w:tcPr>
            <w:tcW w:w="295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1996-2000, Hong Kong.</w:t>
            </w:r>
          </w:p>
        </w:tc>
        <w:tc>
          <w:tcPr>
            <w:tcW w:w="1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ll ages.</w:t>
            </w:r>
          </w:p>
        </w:tc>
        <w:tc>
          <w:tcPr>
            <w:tcW w:w="384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zxx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Weekly data from 14 hospitals in Hong Kong from 1996 to 2000.</w:t>
            </w:r>
          </w:p>
        </w:tc>
        <w:tc>
          <w:tcPr>
            <w:tcW w:w="34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Wong,Yang,Chan,Chan,Hedley &amp; Peiris 2009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0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Others:</w:t>
            </w:r>
          </w:p>
          <w:p>
            <w:pPr>
              <w:pStyle w:val="PlainText"/>
              <w:jc w:val="center"/>
              <w:rPr>
                <w:rFonts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Southern China is unlikely to represent an epicenter of global influenza activity;</w:t>
            </w:r>
          </w:p>
          <w:p>
            <w:pPr>
              <w:pStyle w:val="Heading1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bookmarkStart w:id="0" w:name="article-title-1"/>
            <w:bookmarkEnd w:id="0"/>
            <w:r>
              <w:rPr>
                <w:rFonts w:cs="Times New Roman"/>
                <w:b w:val="false"/>
                <w:bCs w:val="false"/>
                <w:i/>
                <w:iCs/>
                <w:color w:val="000000"/>
                <w:sz w:val="20"/>
                <w:szCs w:val="20"/>
              </w:rPr>
              <w:t>Heterogeneity in viral shedding among individuals;</w:t>
            </w:r>
          </w:p>
          <w:p>
            <w:pPr>
              <w:pStyle w:val="TextBody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  <w:p>
            <w:pPr>
              <w:pStyle w:val="TextBody"/>
              <w:spacing w:before="0" w:after="12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isk factors among students.</w:t>
            </w:r>
          </w:p>
        </w:tc>
        <w:tc>
          <w:tcPr>
            <w:tcW w:w="295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1996-2009, Shengzhen, southern China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2008-2009, Hong Kong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2009 October-2010 January, Beijing, northern China.</w:t>
            </w:r>
          </w:p>
        </w:tc>
        <w:tc>
          <w:tcPr>
            <w:tcW w:w="1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ll age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ll ages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tudents 6 to 19 years old.</w:t>
            </w:r>
          </w:p>
        </w:tc>
        <w:tc>
          <w:tcPr>
            <w:tcW w:w="384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epidemiological and virological data on influenza recorded over 15 years from local CDC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two large community-based trials studying household transmission of influenza  conducted in Hong Kong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 case–control study (304 case-patients and 608 controls, age range 6–19 years) conducted in Beijing.</w:t>
            </w:r>
          </w:p>
        </w:tc>
        <w:tc>
          <w:tcPr>
            <w:tcW w:w="34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Cheng et al. 2013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; 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Lau et al. 2013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;</w:t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zxx"/>
              </w:rPr>
              <w:t>[Zheng et al. 2013]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.</w:t>
            </w:r>
          </w:p>
        </w:tc>
      </w:tr>
    </w:tbl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jc w:val="center"/>
        <w:rPr/>
      </w:pPr>
      <w:r>
        <w:rPr/>
      </w:r>
    </w:p>
    <w:p>
      <w:pPr>
        <w:sectPr>
          <w:type w:val="nextPage"/>
          <w:pgSz w:orient="landscape" w:w="15840" w:h="12240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rPr>
          <w:b w:val="false"/>
          <w:b w:val="false"/>
        </w:rPr>
      </w:pPr>
      <w:bookmarkStart w:id="1" w:name="JR_bib_end"/>
      <w:bookmarkEnd w:id="1"/>
      <w:r>
        <w:rPr>
          <w:b w:val="false"/>
        </w:rPr>
        <w:t>References</w:t>
      </w:r>
    </w:p>
    <w:p>
      <w:pPr>
        <w:pStyle w:val="TextBody"/>
        <w:rPr>
          <w:b/>
          <w:b/>
        </w:rPr>
      </w:pPr>
      <w:r>
        <w:rPr>
          <w:b/>
        </w:rPr>
        <w:t>Chan, M. C. W.; Lee, N.; Ngai, K. L. K.; Wong, B. C. K.; Lee, M. K. P.; Choi, K. W.; Lai, R. W. M. and Chan, P. K. S.</w:t>
      </w:r>
      <w:r>
        <w:rPr/>
        <w:t xml:space="preserve"> (</w:t>
      </w:r>
      <w:r>
        <w:rPr>
          <w:b/>
        </w:rPr>
        <w:t>2013</w:t>
      </w:r>
      <w:r>
        <w:rPr/>
        <w:t xml:space="preserve">). </w:t>
      </w:r>
      <w:r>
        <w:rPr>
          <w:i/>
        </w:rPr>
        <w:t>A "pre-seasonal" hospital outbreak of influenza pneumonia caused by the drift variant A/Victoria/361/2011-like H3N2 viruses, Hong Kong, 2011.</w:t>
      </w:r>
      <w:r>
        <w:rPr/>
        <w:t>, J Clin Virol 56 : 219-225.</w:t>
      </w:r>
    </w:p>
    <w:p>
      <w:pPr>
        <w:pStyle w:val="TextBody"/>
        <w:rPr>
          <w:b/>
          <w:b/>
        </w:rPr>
      </w:pPr>
      <w:r>
        <w:rPr>
          <w:b/>
        </w:rPr>
        <w:t>Chang, C.; Wang, J.-W.; Zhou, X.-X.; Chang, Z.-J.; Li, X.-T. and Shi, T.-L.</w:t>
      </w:r>
      <w:r>
        <w:rPr/>
        <w:t xml:space="preserve"> (</w:t>
      </w:r>
      <w:r>
        <w:rPr>
          <w:b/>
        </w:rPr>
        <w:t>2012</w:t>
      </w:r>
      <w:r>
        <w:rPr/>
        <w:t xml:space="preserve">). </w:t>
      </w:r>
      <w:r>
        <w:rPr>
          <w:i/>
        </w:rPr>
        <w:t>[Evaluating the current protocol of influenza A (H1N1) based on the epidemic situations of Zhengzhou,a middle-sized city in China].</w:t>
      </w:r>
      <w:r>
        <w:rPr/>
        <w:t>, Zhonghua Shi Yan He Lin Chuang Bing Du Xue Za Zhi 26 : 54-56.</w:t>
      </w:r>
    </w:p>
    <w:p>
      <w:pPr>
        <w:pStyle w:val="TextBody"/>
        <w:rPr>
          <w:b/>
          <w:b/>
        </w:rPr>
      </w:pPr>
      <w:r>
        <w:rPr>
          <w:b/>
        </w:rPr>
        <w:t>Chen, H.; Wang, Y.; Liu, W.; Zhang, J.; Dong, B.; Fan, X.; de Jong, M. D.; Farrar, J.; Riley, S.; Smith, G. J. D. and Guan, Y.</w:t>
      </w:r>
      <w:r>
        <w:rPr/>
        <w:t xml:space="preserve"> (</w:t>
      </w:r>
      <w:r>
        <w:rPr>
          <w:b/>
        </w:rPr>
        <w:t>2009</w:t>
      </w:r>
      <w:r>
        <w:rPr/>
        <w:t xml:space="preserve">). </w:t>
      </w:r>
      <w:r>
        <w:rPr>
          <w:i/>
        </w:rPr>
        <w:t>Serologic survey of pandemic (H1N1) 2009 virus, Guangxi Province, China.</w:t>
      </w:r>
      <w:r>
        <w:rPr/>
        <w:t>, Emerg Infect Dis 15 : 1849-1850.</w:t>
      </w:r>
    </w:p>
    <w:p>
      <w:pPr>
        <w:pStyle w:val="TextBody"/>
        <w:rPr>
          <w:b/>
          <w:b/>
        </w:rPr>
      </w:pPr>
      <w:r>
        <w:rPr>
          <w:b/>
        </w:rPr>
        <w:t>Chen, Y.; Zheng, Q.; Yang, K.; Zeng, F.; Lau, S.-Y.; Wu, W. L.; Huang, S.; Zhang, J.; Chen, H. and Xia, N.</w:t>
      </w:r>
      <w:r>
        <w:rPr/>
        <w:t xml:space="preserve"> (</w:t>
      </w:r>
      <w:r>
        <w:rPr>
          <w:b/>
        </w:rPr>
        <w:t>2011</w:t>
      </w:r>
      <w:r>
        <w:rPr/>
        <w:t xml:space="preserve">). </w:t>
      </w:r>
      <w:r>
        <w:rPr>
          <w:i/>
        </w:rPr>
        <w:t>Serological survey of antibodies to influenza A viruses in a group of people without a history of influenza vaccination.</w:t>
      </w:r>
      <w:r>
        <w:rPr/>
        <w:t>, Clin Microbiol Infect 17 : 1347-1349.</w:t>
      </w:r>
    </w:p>
    <w:p>
      <w:pPr>
        <w:pStyle w:val="TextBody"/>
        <w:rPr>
          <w:b/>
          <w:b/>
        </w:rPr>
      </w:pPr>
      <w:r>
        <w:rPr>
          <w:b/>
        </w:rPr>
        <w:t>Cheng, X.; Tan, Y.; He, M.; Lam, T. T.-Y.; Lu, X.; Viboud, C.; He, J.; Zhang, S.; Lu, J.; Wu, C.; Fang, S.; Wang, X.; Xie, X.; Ma, H.; Nelson, M. I.; fu Kung, H.; Holmes, E. C. and Cheng, J.</w:t>
      </w:r>
      <w:r>
        <w:rPr/>
        <w:t xml:space="preserve"> (</w:t>
      </w:r>
      <w:r>
        <w:rPr>
          <w:b/>
        </w:rPr>
        <w:t>2013</w:t>
      </w:r>
      <w:r>
        <w:rPr/>
        <w:t xml:space="preserve">). </w:t>
      </w:r>
      <w:r>
        <w:rPr>
          <w:i/>
        </w:rPr>
        <w:t>Epidemiological dynamics and phylogeography of influenza virus in southern China.</w:t>
      </w:r>
      <w:r>
        <w:rPr/>
        <w:t>, J Infect Dis 207 : 106-114.</w:t>
      </w:r>
    </w:p>
    <w:p>
      <w:pPr>
        <w:pStyle w:val="TextBody"/>
        <w:rPr>
          <w:b/>
          <w:b/>
        </w:rPr>
      </w:pPr>
      <w:r>
        <w:rPr>
          <w:b/>
        </w:rPr>
        <w:t>Chuang, J.-H.; Huang, A. S.; Huang, W.-T.; Liu, M.-T.; Chou, J.-H.; Chang, F.-Y. and Chiu, W.-T.</w:t>
      </w:r>
      <w:r>
        <w:rPr/>
        <w:t xml:space="preserve"> (</w:t>
      </w:r>
      <w:r>
        <w:rPr>
          <w:b/>
        </w:rPr>
        <w:t>2012</w:t>
      </w:r>
      <w:r>
        <w:rPr/>
        <w:t xml:space="preserve">). </w:t>
      </w:r>
      <w:r>
        <w:rPr>
          <w:i/>
        </w:rPr>
        <w:t>Nationwide surveillance of influenza during the pandemic (2009-10) and post-pandemic (2010-11) periods in Taiwan.</w:t>
      </w:r>
      <w:r>
        <w:rPr/>
        <w:t>, PLoS One 7 : e36120.</w:t>
      </w:r>
    </w:p>
    <w:p>
      <w:pPr>
        <w:pStyle w:val="TextBody"/>
        <w:rPr>
          <w:b/>
          <w:b/>
        </w:rPr>
      </w:pPr>
      <w:r>
        <w:rPr>
          <w:b/>
        </w:rPr>
        <w:t>Cowling, B. J.; Chan, K. H.; Fang, V. J.; Lau, L. L. H.; So, H. C.; Fung, R. O. P.; Ma, E. S. K.; Kwong, A. S. K.; Chan, C.-W.; Tsui, W. W. S.; Ngai, H.-Y.; Chu, D. W. S.; Lee, P. W. Y.; Chiu, M.-C.; Leung, G. M. and Peiris, J. S. M.</w:t>
      </w:r>
      <w:r>
        <w:rPr/>
        <w:t xml:space="preserve"> (</w:t>
      </w:r>
      <w:r>
        <w:rPr>
          <w:b/>
        </w:rPr>
        <w:t>2010</w:t>
      </w:r>
      <w:r>
        <w:rPr/>
        <w:t xml:space="preserve">). </w:t>
      </w:r>
      <w:r>
        <w:rPr>
          <w:i/>
        </w:rPr>
        <w:t>Comparative epidemiology of pandemic and seasonal influenza A in households.</w:t>
      </w:r>
      <w:r>
        <w:rPr/>
        <w:t>, N Engl J Med 362 : 2175-2184.</w:t>
      </w:r>
    </w:p>
    <w:p>
      <w:pPr>
        <w:pStyle w:val="TextBody"/>
        <w:rPr>
          <w:b/>
          <w:b/>
        </w:rPr>
      </w:pPr>
      <w:r>
        <w:rPr>
          <w:b/>
        </w:rPr>
        <w:t>Cowling, B. J.; Fang, V. J.; Riley, S.; Peiris, J. S. M. and Leung, G. M.</w:t>
      </w:r>
      <w:r>
        <w:rPr/>
        <w:t xml:space="preserve"> (</w:t>
      </w:r>
      <w:r>
        <w:rPr>
          <w:b/>
        </w:rPr>
        <w:t>2009</w:t>
      </w:r>
      <w:r>
        <w:rPr/>
        <w:t xml:space="preserve">). </w:t>
      </w:r>
      <w:r>
        <w:rPr>
          <w:i/>
        </w:rPr>
        <w:t>Estimation of the serial interval of influenza.</w:t>
      </w:r>
      <w:r>
        <w:rPr/>
        <w:t>, Epidemiology 20 : 344-347.</w:t>
      </w:r>
    </w:p>
    <w:p>
      <w:pPr>
        <w:pStyle w:val="TextBody"/>
        <w:rPr>
          <w:b/>
          <w:b/>
        </w:rPr>
      </w:pPr>
      <w:r>
        <w:rPr>
          <w:b/>
        </w:rPr>
        <w:t>Cowling, B. J.; Wong, I. O. L.; Ho, L.-M.; Riley, S. and Leung, G. M.</w:t>
      </w:r>
      <w:r>
        <w:rPr/>
        <w:t xml:space="preserve"> (</w:t>
      </w:r>
      <w:r>
        <w:rPr>
          <w:b/>
        </w:rPr>
        <w:t>2006</w:t>
      </w:r>
      <w:r>
        <w:rPr/>
        <w:t xml:space="preserve">). </w:t>
      </w:r>
      <w:r>
        <w:rPr>
          <w:i/>
        </w:rPr>
        <w:t>Methods for monitoring influenza surveillance data.</w:t>
      </w:r>
      <w:r>
        <w:rPr/>
        <w:t>, Int J Epidemiol 35 : 1314-1321.</w:t>
      </w:r>
    </w:p>
    <w:p>
      <w:pPr>
        <w:pStyle w:val="TextBody"/>
        <w:rPr>
          <w:b/>
          <w:b/>
        </w:rPr>
      </w:pPr>
      <w:r>
        <w:rPr>
          <w:b/>
        </w:rPr>
        <w:t>Cui, F.; Luo, H.; Zhou, L.; Yin, D.; Zheng, C.; Wang, D.; Gong, J.; Fang, G.; He, J.; McFarland, J. and Yu, H.</w:t>
      </w:r>
      <w:r>
        <w:rPr/>
        <w:t xml:space="preserve"> (</w:t>
      </w:r>
      <w:r>
        <w:rPr>
          <w:b/>
        </w:rPr>
        <w:t>2011</w:t>
      </w:r>
      <w:r>
        <w:rPr/>
        <w:t xml:space="preserve">). </w:t>
      </w:r>
      <w:r>
        <w:rPr>
          <w:i/>
        </w:rPr>
        <w:t>Transmission of pandemic influenza A (H1N1) virus in a train in China.</w:t>
      </w:r>
      <w:r>
        <w:rPr/>
        <w:t>, J Epidemiol 21 : 271-277.</w:t>
      </w:r>
    </w:p>
    <w:p>
      <w:pPr>
        <w:pStyle w:val="TextBody"/>
        <w:rPr>
          <w:b/>
          <w:b/>
        </w:rPr>
      </w:pPr>
      <w:r>
        <w:rPr>
          <w:b/>
        </w:rPr>
        <w:t>Deng, Y.; Pang, X. H.; Yang, P.; Shi, W. X.; Tian, L. L.; Liu, B. W.; Li, S.; Cui, S. J.; Li, Y.; Lu, G. L.; Zhang, L.; Zhang, X.; Liu, B.; Seale, H.; Huang, F. and Wang, Q. Y.</w:t>
      </w:r>
      <w:r>
        <w:rPr/>
        <w:t xml:space="preserve"> (</w:t>
      </w:r>
      <w:r>
        <w:rPr>
          <w:b/>
        </w:rPr>
        <w:t>2011</w:t>
      </w:r>
      <w:r>
        <w:rPr/>
        <w:t xml:space="preserve">). </w:t>
      </w:r>
      <w:r>
        <w:rPr>
          <w:i/>
        </w:rPr>
        <w:t>Serological survey of 2009 H1N1 influenza in residents of Beijing, China.</w:t>
      </w:r>
      <w:r>
        <w:rPr/>
        <w:t>, Epidemiol Infect 139 : 52-58.</w:t>
      </w:r>
    </w:p>
    <w:p>
      <w:pPr>
        <w:pStyle w:val="TextBody"/>
        <w:rPr>
          <w:b/>
          <w:b/>
        </w:rPr>
      </w:pPr>
      <w:r>
        <w:rPr>
          <w:b/>
        </w:rPr>
        <w:t>Fang, L.-Q.; Wang, L.-P.; de Vlas, S. J.; Liang, S.; Tong, S.-L.; Li, Y.-L.; Li, Y.-P.; Qian, Q.; Yang, H.; Zhou, M.-G.; Wang, X.-F.; Richardus, J. H.; Ma, J.-Q. and Cao, W.-C.</w:t>
      </w:r>
      <w:r>
        <w:rPr/>
        <w:t xml:space="preserve"> (</w:t>
      </w:r>
      <w:r>
        <w:rPr>
          <w:b/>
        </w:rPr>
        <w:t>2012</w:t>
      </w:r>
      <w:r>
        <w:rPr/>
        <w:t xml:space="preserve">). </w:t>
      </w:r>
      <w:r>
        <w:rPr>
          <w:i/>
        </w:rPr>
        <w:t>Distribution and risk factors of 2009 pandemic influenza A (H1N1) in mainland China.</w:t>
      </w:r>
      <w:r>
        <w:rPr/>
        <w:t>, Am J Epidemiol 175 : 890-897.</w:t>
      </w:r>
    </w:p>
    <w:p>
      <w:pPr>
        <w:pStyle w:val="TextBody"/>
        <w:rPr>
          <w:b/>
          <w:b/>
        </w:rPr>
      </w:pPr>
      <w:r>
        <w:rPr>
          <w:b/>
        </w:rPr>
        <w:t>Fu, J.; Chen, S.; Chen, J.; Wang, J. and Ling, C.</w:t>
      </w:r>
      <w:r>
        <w:rPr/>
        <w:t xml:space="preserve"> (</w:t>
      </w:r>
      <w:r>
        <w:rPr>
          <w:b/>
        </w:rPr>
        <w:t>2011</w:t>
      </w:r>
      <w:r>
        <w:rPr/>
        <w:t xml:space="preserve">). </w:t>
      </w:r>
      <w:r>
        <w:rPr>
          <w:i/>
        </w:rPr>
        <w:t>Epidemiological characteristics of pandemic influenza A (H1N1-2009) in Zhanjiang, China.</w:t>
      </w:r>
      <w:r>
        <w:rPr/>
        <w:t>, Pan Afr Med J 10 : 54.</w:t>
      </w:r>
    </w:p>
    <w:p>
      <w:pPr>
        <w:pStyle w:val="TextBody"/>
        <w:rPr>
          <w:b/>
          <w:b/>
        </w:rPr>
      </w:pPr>
      <w:r>
        <w:rPr>
          <w:b/>
        </w:rPr>
        <w:t>Garske, T.; Yu, H.; Peng, Z.; Ye, M.; Zhou, H.; Cheng, X.; Wu, J. and Ferguson, N.</w:t>
      </w:r>
      <w:r>
        <w:rPr/>
        <w:t xml:space="preserve"> (</w:t>
      </w:r>
      <w:r>
        <w:rPr>
          <w:b/>
        </w:rPr>
        <w:t>2011</w:t>
      </w:r>
      <w:r>
        <w:rPr/>
        <w:t xml:space="preserve">). </w:t>
      </w:r>
      <w:r>
        <w:rPr>
          <w:i/>
        </w:rPr>
        <w:t>Travel patterns in China.</w:t>
      </w:r>
      <w:r>
        <w:rPr/>
        <w:t>, PLoS One 6 : e16364.</w:t>
      </w:r>
    </w:p>
    <w:p>
      <w:pPr>
        <w:pStyle w:val="TextBody"/>
        <w:rPr>
          <w:b/>
          <w:b/>
        </w:rPr>
      </w:pPr>
      <w:r>
        <w:rPr>
          <w:b/>
        </w:rPr>
        <w:t>Guo, R. N.; Zheng, H. Z.; Li, J. S.; Sun, L. M.; Li, L. H.; Lin, J. Y. and He, J. F.</w:t>
      </w:r>
      <w:r>
        <w:rPr/>
        <w:t xml:space="preserve"> (</w:t>
      </w:r>
      <w:r>
        <w:rPr>
          <w:b/>
        </w:rPr>
        <w:t>2011</w:t>
      </w:r>
      <w:r>
        <w:rPr/>
        <w:t xml:space="preserve">). </w:t>
      </w:r>
      <w:r>
        <w:rPr>
          <w:i/>
        </w:rPr>
        <w:t>A population-based study on incidence and economic burden of influenza-like illness in south China, 2007.</w:t>
      </w:r>
      <w:r>
        <w:rPr/>
        <w:t>, Public Health 125 : 389-395.</w:t>
      </w:r>
    </w:p>
    <w:p>
      <w:pPr>
        <w:pStyle w:val="TextBody"/>
        <w:rPr>
          <w:b/>
          <w:b/>
        </w:rPr>
      </w:pPr>
      <w:r>
        <w:rPr>
          <w:b/>
        </w:rPr>
        <w:t>Hampson, A. W.</w:t>
      </w:r>
      <w:r>
        <w:rPr/>
        <w:t xml:space="preserve"> (</w:t>
      </w:r>
      <w:r>
        <w:rPr>
          <w:b/>
        </w:rPr>
        <w:t>1999</w:t>
      </w:r>
      <w:r>
        <w:rPr/>
        <w:t xml:space="preserve">). </w:t>
      </w:r>
      <w:r>
        <w:rPr>
          <w:i/>
        </w:rPr>
        <w:t>Epidemiological data on influenza in Asian countries.</w:t>
      </w:r>
      <w:r>
        <w:rPr/>
        <w:t>, Vaccine 17 Suppl 1 : S19-S23.</w:t>
      </w:r>
    </w:p>
    <w:p>
      <w:pPr>
        <w:pStyle w:val="TextBody"/>
        <w:rPr>
          <w:b/>
          <w:b/>
        </w:rPr>
      </w:pPr>
      <w:r>
        <w:rPr>
          <w:b/>
        </w:rPr>
        <w:t>Hsieh, Y.-H.</w:t>
      </w:r>
      <w:r>
        <w:rPr/>
        <w:t xml:space="preserve"> (</w:t>
      </w:r>
      <w:r>
        <w:rPr>
          <w:b/>
        </w:rPr>
        <w:t>2010</w:t>
      </w:r>
      <w:r>
        <w:rPr/>
        <w:t xml:space="preserve">). </w:t>
      </w:r>
      <w:r>
        <w:rPr>
          <w:i/>
        </w:rPr>
        <w:t>Pandemic influenza A (H1N1) during winter influenza season in the southern hemisphere.</w:t>
      </w:r>
      <w:r>
        <w:rPr/>
        <w:t>, Influenza Other Respi Viruses 4 : 187-197.</w:t>
      </w:r>
    </w:p>
    <w:p>
      <w:pPr>
        <w:pStyle w:val="TextBody"/>
        <w:rPr>
          <w:b/>
          <w:b/>
        </w:rPr>
      </w:pPr>
      <w:r>
        <w:rPr>
          <w:b/>
        </w:rPr>
        <w:t>Hsieh, Y.-H.; Cheng, K.-F.; Wu, T.-N.; Li, T.-C.; Chen, C.-Y.; Chen, J.-H.; Lin, M.-H.; null, C. f. I. E. and Team, R.</w:t>
      </w:r>
      <w:r>
        <w:rPr/>
        <w:t xml:space="preserve"> (</w:t>
      </w:r>
      <w:r>
        <w:rPr>
          <w:b/>
        </w:rPr>
        <w:t>2011</w:t>
      </w:r>
      <w:r>
        <w:rPr/>
        <w:t xml:space="preserve">). </w:t>
      </w:r>
      <w:r>
        <w:rPr>
          <w:i/>
        </w:rPr>
        <w:t>Transmissibility and temporal changes of 2009 pH1N1 pandemic during summer and fall/winter waves.</w:t>
      </w:r>
      <w:r>
        <w:rPr/>
        <w:t>, BMC Infect Dis 11 : 332.</w:t>
      </w:r>
    </w:p>
    <w:p>
      <w:pPr>
        <w:pStyle w:val="TextBody"/>
        <w:rPr>
          <w:b/>
          <w:b/>
        </w:rPr>
      </w:pPr>
      <w:r>
        <w:rPr>
          <w:b/>
        </w:rPr>
        <w:t>Huai, Y.; Lin, J.; Varma, J. K.; Peng, Z.; He, J.; Cheng, C.; Zhong, H.; Chen, Y.; Zheng, Y.; Luo, Y.; Liang, W.; Wu, X.; Huang, Z.; McFarland, J.; Feng, Z.; Uyeki, T. M. and Yu, H.</w:t>
      </w:r>
      <w:r>
        <w:rPr/>
        <w:t xml:space="preserve"> (</w:t>
      </w:r>
      <w:r>
        <w:rPr>
          <w:b/>
        </w:rPr>
        <w:t>2010</w:t>
      </w:r>
      <w:r>
        <w:rPr/>
        <w:t xml:space="preserve">). </w:t>
      </w:r>
      <w:r>
        <w:rPr>
          <w:i/>
        </w:rPr>
        <w:t>A primary school outbreak of pandemic 2009 influenza A (H1N1) in China.</w:t>
      </w:r>
      <w:r>
        <w:rPr/>
        <w:t>, Influenza Other Respi Viruses 4 : 259-266.</w:t>
      </w:r>
    </w:p>
    <w:p>
      <w:pPr>
        <w:pStyle w:val="TextBody"/>
        <w:rPr>
          <w:b/>
          <w:b/>
        </w:rPr>
      </w:pPr>
      <w:r>
        <w:rPr>
          <w:b/>
        </w:rPr>
        <w:t>Huang, G.; Yu, D.; Mao, N.; Zhu, Z.; Zhang, H.; Jiang, Z.; Li, H.; Zhang, Y.; Shi, J.; Zhang, S.; Wang, X. and Xu, W.</w:t>
      </w:r>
      <w:r>
        <w:rPr/>
        <w:t xml:space="preserve"> (</w:t>
      </w:r>
      <w:r>
        <w:rPr>
          <w:b/>
        </w:rPr>
        <w:t>2013</w:t>
      </w:r>
      <w:r>
        <w:rPr/>
        <w:t xml:space="preserve">). </w:t>
      </w:r>
      <w:r>
        <w:rPr>
          <w:i/>
        </w:rPr>
        <w:t>Viral etiology of acute respiratory infection in gansu province, china, 2011.</w:t>
      </w:r>
      <w:r>
        <w:rPr/>
        <w:t>, PLoS One 8 : e64254.</w:t>
      </w:r>
    </w:p>
    <w:p>
      <w:pPr>
        <w:pStyle w:val="TextBody"/>
        <w:rPr>
          <w:b/>
          <w:b/>
        </w:rPr>
      </w:pPr>
      <w:r>
        <w:rPr>
          <w:b/>
        </w:rPr>
        <w:t>Huang, P.; Ni, H.; Shen, G.; Zhou, H.; Peng, G. and Liu, S.</w:t>
      </w:r>
      <w:r>
        <w:rPr/>
        <w:t xml:space="preserve"> (</w:t>
      </w:r>
      <w:r>
        <w:rPr>
          <w:b/>
        </w:rPr>
        <w:t>2001</w:t>
      </w:r>
      <w:r>
        <w:rPr/>
        <w:t xml:space="preserve">). </w:t>
      </w:r>
      <w:r>
        <w:rPr>
          <w:i/>
        </w:rPr>
        <w:t>Analysis of the 1991-2000 influenza epidemic in Guangdong Province, China.</w:t>
      </w:r>
      <w:r>
        <w:rPr/>
        <w:t>, Southeast Asian J Trop Med Public Health 32 : 787-790.</w:t>
      </w:r>
    </w:p>
    <w:p>
      <w:pPr>
        <w:pStyle w:val="TextBody"/>
        <w:rPr>
          <w:b/>
          <w:b/>
        </w:rPr>
      </w:pPr>
      <w:r>
        <w:rPr>
          <w:b/>
        </w:rPr>
        <w:t>Hu, X.-Q.; Quirchmayr, G.; Winiwarter, W. and Cui, M.</w:t>
      </w:r>
      <w:r>
        <w:rPr/>
        <w:t xml:space="preserve"> (</w:t>
      </w:r>
      <w:r>
        <w:rPr>
          <w:b/>
        </w:rPr>
        <w:t>2012</w:t>
      </w:r>
      <w:r>
        <w:rPr/>
        <w:t xml:space="preserve">). </w:t>
      </w:r>
      <w:r>
        <w:rPr>
          <w:i/>
        </w:rPr>
        <w:t>Influenza early warning model based on Yunqi theory.</w:t>
      </w:r>
      <w:r>
        <w:rPr/>
        <w:t>, Chin J Integr Med 18 : 192-196.</w:t>
      </w:r>
    </w:p>
    <w:p>
      <w:pPr>
        <w:pStyle w:val="TextBody"/>
        <w:rPr>
          <w:b/>
          <w:b/>
        </w:rPr>
      </w:pPr>
      <w:r>
        <w:rPr>
          <w:b/>
        </w:rPr>
        <w:t>Huo, X.; Qi, X.; Tang, F.; Zu, R.; Li, L.; Wu, B.; Qin, Y.; Ji, H.; Fu, J.; Wang, S.; Tian, H.; Hu, Z.; Yang, H.; Zhou, M.; Wang, H. and Zhu, F.</w:t>
      </w:r>
      <w:r>
        <w:rPr/>
        <w:t xml:space="preserve"> (</w:t>
      </w:r>
      <w:r>
        <w:rPr>
          <w:b/>
        </w:rPr>
        <w:t>2011</w:t>
      </w:r>
      <w:r>
        <w:rPr/>
        <w:t xml:space="preserve">). </w:t>
      </w:r>
      <w:r>
        <w:rPr>
          <w:i/>
        </w:rPr>
        <w:t>Seroprevalence of pandemic (H1N1) 2009 in pregnant women in China: an observational study.</w:t>
      </w:r>
      <w:r>
        <w:rPr/>
        <w:t>, PLoS One 6 : e17995.</w:t>
      </w:r>
    </w:p>
    <w:p>
      <w:pPr>
        <w:pStyle w:val="TextBody"/>
        <w:rPr>
          <w:b/>
          <w:b/>
        </w:rPr>
      </w:pPr>
      <w:r>
        <w:rPr>
          <w:b/>
        </w:rPr>
        <w:t>Huo, X.; Zu, R.; Qi, X.; Qin, Y.; Li, L.; Tang, F.; Hu, Z. and Zhu, F.</w:t>
      </w:r>
      <w:r>
        <w:rPr/>
        <w:t xml:space="preserve"> (</w:t>
      </w:r>
      <w:r>
        <w:rPr>
          <w:b/>
        </w:rPr>
        <w:t>2012</w:t>
      </w:r>
      <w:r>
        <w:rPr/>
        <w:t xml:space="preserve">). </w:t>
      </w:r>
      <w:r>
        <w:rPr>
          <w:i/>
        </w:rPr>
        <w:t>Seroprevalence of avian influenza A (H5N1) virus among poultry workers in Jiangsu Province, China: an observational study.</w:t>
      </w:r>
      <w:r>
        <w:rPr/>
        <w:t>, BMC Infect Dis 12 : 93.</w:t>
      </w:r>
    </w:p>
    <w:p>
      <w:pPr>
        <w:pStyle w:val="TextBody"/>
        <w:rPr>
          <w:b/>
          <w:b/>
        </w:rPr>
      </w:pPr>
      <w:r>
        <w:rPr>
          <w:b/>
        </w:rPr>
        <w:t>Jia, N.; Gao, Y.; Suo, J.-J.; Xie, L.-J.; Yan, Z.-Q.; Xing, Y.-B.; He, L. and Liu, Y.-X.</w:t>
      </w:r>
      <w:r>
        <w:rPr/>
        <w:t xml:space="preserve"> (</w:t>
      </w:r>
      <w:r>
        <w:rPr>
          <w:b/>
        </w:rPr>
        <w:t>2011</w:t>
      </w:r>
      <w:r>
        <w:rPr/>
        <w:t xml:space="preserve">). </w:t>
      </w:r>
      <w:r>
        <w:rPr>
          <w:i/>
        </w:rPr>
        <w:t>Viral shedding in Chinese young adults with mild 2009 H1N1 influenza.</w:t>
      </w:r>
      <w:r>
        <w:rPr/>
        <w:t>, Chin Med J (Engl) 124 : 1576-1579.</w:t>
      </w:r>
    </w:p>
    <w:p>
      <w:pPr>
        <w:pStyle w:val="TextBody"/>
        <w:rPr>
          <w:b/>
          <w:b/>
        </w:rPr>
      </w:pPr>
      <w:r>
        <w:rPr>
          <w:b/>
        </w:rPr>
        <w:t>Jin, Z.; Zhang, J.; Song, L.-P.; Sun, G.-Q.; Kan, J. and Zhu, H.</w:t>
      </w:r>
      <w:r>
        <w:rPr/>
        <w:t xml:space="preserve"> (</w:t>
      </w:r>
      <w:r>
        <w:rPr>
          <w:b/>
        </w:rPr>
        <w:t>2011</w:t>
      </w:r>
      <w:r>
        <w:rPr/>
        <w:t xml:space="preserve">). </w:t>
      </w:r>
      <w:r>
        <w:rPr>
          <w:i/>
        </w:rPr>
        <w:t>Modelling and analysis of influenza A (H1N1) on networks.</w:t>
      </w:r>
      <w:r>
        <w:rPr/>
        <w:t>, BMC Public Health 11 Suppl 1 : S9.</w:t>
      </w:r>
    </w:p>
    <w:p>
      <w:pPr>
        <w:pStyle w:val="TextBody"/>
        <w:rPr>
          <w:b/>
          <w:b/>
        </w:rPr>
      </w:pPr>
      <w:r>
        <w:rPr>
          <w:b/>
        </w:rPr>
        <w:t>Ju, L.; Jiang, L.; Yang, J.; Shi, Q.; Jiang, Q.; Shen, H.; Tan, Y. and Lu, Y.</w:t>
      </w:r>
      <w:r>
        <w:rPr/>
        <w:t xml:space="preserve"> (</w:t>
      </w:r>
      <w:r>
        <w:rPr>
          <w:b/>
        </w:rPr>
        <w:t>2010</w:t>
      </w:r>
      <w:r>
        <w:rPr/>
        <w:t xml:space="preserve">). </w:t>
      </w:r>
      <w:r>
        <w:rPr>
          <w:i/>
        </w:rPr>
        <w:t>Co-infection with influenza A/H1N1 and A/H3N2 viruses in a patient with influenza-like illness during the winter/spring of 2008 in Shanghai, China.</w:t>
      </w:r>
      <w:r>
        <w:rPr/>
        <w:t>, J Med Virol 82 : 1299-1305.</w:t>
      </w:r>
    </w:p>
    <w:p>
      <w:pPr>
        <w:pStyle w:val="TextBody"/>
        <w:rPr>
          <w:b/>
          <w:b/>
        </w:rPr>
      </w:pPr>
      <w:r>
        <w:rPr>
          <w:b/>
        </w:rPr>
        <w:t>Klick, B.; Nishiura, H.; Ng, S.; Fang, V. J.; Leung, G. M.; Peiris, J. S. M. and Cowling, B. J.</w:t>
      </w:r>
      <w:r>
        <w:rPr/>
        <w:t xml:space="preserve"> (</w:t>
      </w:r>
      <w:r>
        <w:rPr>
          <w:b/>
        </w:rPr>
        <w:t>2011</w:t>
      </w:r>
      <w:r>
        <w:rPr/>
        <w:t xml:space="preserve">). </w:t>
      </w:r>
      <w:r>
        <w:rPr>
          <w:i/>
        </w:rPr>
        <w:t>Transmissibility of seasonal and pandemic influenza in a cohort of households in Hong Kong in 2009.</w:t>
      </w:r>
      <w:r>
        <w:rPr/>
        <w:t>, Epidemiology 22 : 793-796.</w:t>
      </w:r>
    </w:p>
    <w:p>
      <w:pPr>
        <w:pStyle w:val="TextBody"/>
        <w:rPr>
          <w:b/>
          <w:b/>
        </w:rPr>
      </w:pPr>
      <w:r>
        <w:rPr>
          <w:b/>
        </w:rPr>
        <w:t>Klick, B.; Leung, G. M. and Cowling, B. J.</w:t>
      </w:r>
      <w:r>
        <w:rPr/>
        <w:t xml:space="preserve"> (</w:t>
      </w:r>
      <w:r>
        <w:rPr>
          <w:b/>
        </w:rPr>
        <w:t>2012</w:t>
      </w:r>
      <w:r>
        <w:rPr/>
        <w:t xml:space="preserve">). </w:t>
      </w:r>
      <w:r>
        <w:rPr>
          <w:i/>
        </w:rPr>
        <w:t>Optimal design of studies of influenza transmission in households. I: case-ascertained studies.</w:t>
      </w:r>
      <w:r>
        <w:rPr/>
        <w:t>, Epidemiol Infect 140 : 106-114.</w:t>
      </w:r>
    </w:p>
    <w:p>
      <w:pPr>
        <w:pStyle w:val="TextBody"/>
        <w:rPr>
          <w:b/>
          <w:b/>
        </w:rPr>
      </w:pPr>
      <w:r>
        <w:rPr>
          <w:b/>
        </w:rPr>
        <w:t>Kung, H. C.; Jen, K. F.; Yuan, W. C.; Tien, S. F. and Chu, C. M.</w:t>
      </w:r>
      <w:r>
        <w:rPr/>
        <w:t xml:space="preserve"> (</w:t>
      </w:r>
      <w:r>
        <w:rPr>
          <w:b/>
        </w:rPr>
        <w:t>1978</w:t>
      </w:r>
      <w:r>
        <w:rPr/>
        <w:t xml:space="preserve">). </w:t>
      </w:r>
      <w:r>
        <w:rPr>
          <w:i/>
        </w:rPr>
        <w:t>Influenza in China in 1977: recurrence of influenzavirus A subtype H1N1.</w:t>
      </w:r>
      <w:r>
        <w:rPr/>
        <w:t>, Bull World Health Organ 56 : 913-918.</w:t>
      </w:r>
    </w:p>
    <w:p>
      <w:pPr>
        <w:pStyle w:val="TextBody"/>
        <w:rPr>
          <w:b/>
          <w:b/>
        </w:rPr>
      </w:pPr>
      <w:r>
        <w:rPr>
          <w:b/>
        </w:rPr>
        <w:t>Lau, L. L. H.; Cowling, B. J.; Fang, V. J.; Chan, K.-H.; Lau, E. H. Y.; Lipsitch, M.; Cheng, C. K. Y.; Houck, P. M.; Uyeki, T. M.; Peiris, J. S. M. and Leung, G. M.</w:t>
      </w:r>
      <w:r>
        <w:rPr/>
        <w:t xml:space="preserve"> (</w:t>
      </w:r>
      <w:r>
        <w:rPr>
          <w:b/>
        </w:rPr>
        <w:t>2010</w:t>
      </w:r>
      <w:r>
        <w:rPr/>
        <w:t xml:space="preserve">). </w:t>
      </w:r>
      <w:r>
        <w:rPr>
          <w:i/>
        </w:rPr>
        <w:t>Viral shedding and clinical illness in naturally acquired influenza virus infections.</w:t>
      </w:r>
      <w:r>
        <w:rPr/>
        <w:t>, J Infect Dis 201 : 1509-1516.</w:t>
      </w:r>
    </w:p>
    <w:p>
      <w:pPr>
        <w:pStyle w:val="TextBody"/>
        <w:rPr>
          <w:b/>
          <w:b/>
        </w:rPr>
      </w:pPr>
      <w:r>
        <w:rPr>
          <w:b/>
        </w:rPr>
        <w:t>Lau, L. L. H.; Nishiura, H.; Kelly, H.; Ip, D. K. M.; Leung, G. M. and Cowling, B. J.</w:t>
      </w:r>
      <w:r>
        <w:rPr/>
        <w:t xml:space="preserve"> (</w:t>
      </w:r>
      <w:r>
        <w:rPr>
          <w:b/>
        </w:rPr>
        <w:t>2012</w:t>
      </w:r>
      <w:r>
        <w:rPr/>
        <w:t xml:space="preserve">). </w:t>
      </w:r>
      <w:r>
        <w:rPr>
          <w:i/>
        </w:rPr>
        <w:t>Household transmission of 2009 pandemic influenza A (H1N1): a systematic review and meta-analysis.</w:t>
      </w:r>
      <w:r>
        <w:rPr/>
        <w:t>, Epidemiology 23 : 531-542.</w:t>
      </w:r>
    </w:p>
    <w:p>
      <w:pPr>
        <w:pStyle w:val="TextBody"/>
        <w:rPr>
          <w:b/>
          <w:b/>
        </w:rPr>
      </w:pPr>
      <w:r>
        <w:rPr>
          <w:b/>
        </w:rPr>
        <w:t>Lau, L. L. H.; Ip, D. K. M.; Nishiura, H.; Fang, V. J.; Chan, K.-H.; Peiris, J. S. M.; Leung, G. M. and Cowling, B. J.</w:t>
      </w:r>
      <w:r>
        <w:rPr/>
        <w:t xml:space="preserve"> (</w:t>
      </w:r>
      <w:r>
        <w:rPr>
          <w:b/>
        </w:rPr>
        <w:t>2013</w:t>
      </w:r>
      <w:r>
        <w:rPr/>
        <w:t xml:space="preserve">). </w:t>
      </w:r>
      <w:r>
        <w:rPr>
          <w:i/>
        </w:rPr>
        <w:t>Heterogeneity in viral shedding among individuals with medically attended influenza A virus infection.</w:t>
      </w:r>
      <w:r>
        <w:rPr/>
        <w:t>, J Infect Dis 207 : 1281-1285.</w:t>
      </w:r>
    </w:p>
    <w:p>
      <w:pPr>
        <w:pStyle w:val="TextBody"/>
        <w:rPr>
          <w:b/>
          <w:b/>
        </w:rPr>
      </w:pPr>
      <w:r>
        <w:rPr>
          <w:b/>
        </w:rPr>
        <w:t>Lau, E. H. Y.; Cheng, C. K. Y.; Ip, D. K. M. and Cowling, B. J.</w:t>
      </w:r>
      <w:r>
        <w:rPr/>
        <w:t xml:space="preserve"> (</w:t>
      </w:r>
      <w:r>
        <w:rPr>
          <w:b/>
        </w:rPr>
        <w:t>2012</w:t>
      </w:r>
      <w:r>
        <w:rPr/>
        <w:t xml:space="preserve">). </w:t>
      </w:r>
      <w:r>
        <w:rPr>
          <w:i/>
        </w:rPr>
        <w:t>Situational awareness of influenza activity based on multiple streams of surveillance data using multivariate dynamic linear model.</w:t>
      </w:r>
      <w:r>
        <w:rPr/>
        <w:t>, PLoS One 7 : e38346.</w:t>
      </w:r>
    </w:p>
    <w:p>
      <w:pPr>
        <w:pStyle w:val="TextBody"/>
        <w:rPr>
          <w:b/>
          <w:b/>
        </w:rPr>
      </w:pPr>
      <w:r>
        <w:rPr>
          <w:b/>
        </w:rPr>
        <w:t>Laver, G. and Garman, E.</w:t>
      </w:r>
      <w:r>
        <w:rPr/>
        <w:t xml:space="preserve"> (</w:t>
      </w:r>
      <w:r>
        <w:rPr>
          <w:b/>
        </w:rPr>
        <w:t>2002</w:t>
      </w:r>
      <w:r>
        <w:rPr/>
        <w:t xml:space="preserve">). </w:t>
      </w:r>
      <w:r>
        <w:rPr>
          <w:i/>
        </w:rPr>
        <w:t>Pandemic influenza: its origin and control.</w:t>
      </w:r>
      <w:r>
        <w:rPr/>
        <w:t>, Microbes Infect 4 : 1309-1316.</w:t>
      </w:r>
    </w:p>
    <w:p>
      <w:pPr>
        <w:pStyle w:val="TextBody"/>
        <w:rPr>
          <w:b/>
          <w:b/>
        </w:rPr>
      </w:pPr>
      <w:r>
        <w:rPr>
          <w:b/>
        </w:rPr>
        <w:t>Lee, S. S. and Wong, N. S.</w:t>
      </w:r>
      <w:r>
        <w:rPr/>
        <w:t xml:space="preserve"> (</w:t>
      </w:r>
      <w:r>
        <w:rPr>
          <w:b/>
        </w:rPr>
        <w:t>2010</w:t>
      </w:r>
      <w:r>
        <w:rPr/>
        <w:t xml:space="preserve">). </w:t>
      </w:r>
      <w:r>
        <w:rPr>
          <w:i/>
        </w:rPr>
        <w:t>Reconstruction of epidemic curves for pandemic influenza A (H1N1) 2009 at city and sub-city levels.</w:t>
      </w:r>
      <w:r>
        <w:rPr/>
        <w:t>, Virol J 7 : 321.</w:t>
      </w:r>
    </w:p>
    <w:p>
      <w:pPr>
        <w:pStyle w:val="TextBody"/>
        <w:rPr>
          <w:b/>
          <w:b/>
        </w:rPr>
      </w:pPr>
      <w:r>
        <w:rPr>
          <w:b/>
        </w:rPr>
        <w:t>Lessler, J.; Cummings, D. A. T.; Read, J. M.; Wang, S.; Zhu, H.; Smith, G. J. D.; Guan, Y.; Jiang, C. Q. and Riley, S.</w:t>
      </w:r>
      <w:r>
        <w:rPr/>
        <w:t xml:space="preserve"> (</w:t>
      </w:r>
      <w:r>
        <w:rPr>
          <w:b/>
        </w:rPr>
        <w:t>2011</w:t>
      </w:r>
      <w:r>
        <w:rPr/>
        <w:t xml:space="preserve">). </w:t>
      </w:r>
      <w:r>
        <w:rPr>
          <w:i/>
        </w:rPr>
        <w:t>Location-specific patterns of exposure to recent pre-pandemic strains of influenza A in southern China.</w:t>
      </w:r>
      <w:r>
        <w:rPr/>
        <w:t>, Nat Commun 2 : 423.</w:t>
      </w:r>
    </w:p>
    <w:p>
      <w:pPr>
        <w:pStyle w:val="TextBody"/>
        <w:rPr>
          <w:b/>
          <w:b/>
        </w:rPr>
      </w:pPr>
      <w:r>
        <w:rPr>
          <w:b/>
        </w:rPr>
        <w:t>Lessler, J.; Riley, S.; Read, J. M.; Wang, S.; Zhu, H.; Smith, G. J. D.; Guan, Y.; Jiang, C. Q. and Cummings, D. A. T.</w:t>
      </w:r>
      <w:r>
        <w:rPr/>
        <w:t xml:space="preserve"> (</w:t>
      </w:r>
      <w:r>
        <w:rPr>
          <w:b/>
        </w:rPr>
        <w:t>2012</w:t>
      </w:r>
      <w:r>
        <w:rPr/>
        <w:t xml:space="preserve">). </w:t>
      </w:r>
      <w:r>
        <w:rPr>
          <w:i/>
        </w:rPr>
        <w:t>Evidence for antigenic seniority in influenza A (H3N2) antibody responses in southern China.</w:t>
      </w:r>
      <w:r>
        <w:rPr/>
        <w:t>, PLoS Pathog 8 : e1002802.</w:t>
      </w:r>
    </w:p>
    <w:p>
      <w:pPr>
        <w:pStyle w:val="TextBody"/>
        <w:rPr>
          <w:b/>
          <w:b/>
        </w:rPr>
      </w:pPr>
      <w:r>
        <w:rPr>
          <w:b/>
        </w:rPr>
        <w:t>Li, H.-Y.; Yu, D.-S.; Chen, J.-H. and Liu, X.-Z.</w:t>
      </w:r>
      <w:r>
        <w:rPr/>
        <w:t xml:space="preserve"> (</w:t>
      </w:r>
      <w:r>
        <w:rPr>
          <w:b/>
        </w:rPr>
        <w:t>2008</w:t>
      </w:r>
      <w:r>
        <w:rPr/>
        <w:t xml:space="preserve">). </w:t>
      </w:r>
      <w:r>
        <w:rPr>
          <w:i/>
        </w:rPr>
        <w:t>[Analysis of influenza surveillance from 2000 to 2007 in Gansu province].</w:t>
      </w:r>
      <w:r>
        <w:rPr/>
        <w:t>, Zhonghua Shi Yan He Lin Chuang Bing Du Xue Za Zhi 22 : 266-268.</w:t>
      </w:r>
    </w:p>
    <w:p>
      <w:pPr>
        <w:pStyle w:val="TextBody"/>
        <w:rPr>
          <w:b/>
          <w:b/>
        </w:rPr>
      </w:pPr>
      <w:r>
        <w:rPr>
          <w:b/>
        </w:rPr>
        <w:t>Li, H.; Wei, Q.; Tan, A. and Wang, L.</w:t>
      </w:r>
      <w:r>
        <w:rPr/>
        <w:t xml:space="preserve"> (</w:t>
      </w:r>
      <w:r>
        <w:rPr>
          <w:b/>
        </w:rPr>
        <w:t>2013</w:t>
      </w:r>
      <w:r>
        <w:rPr/>
        <w:t xml:space="preserve">). </w:t>
      </w:r>
      <w:r>
        <w:rPr>
          <w:i/>
        </w:rPr>
        <w:t>Epidemiological analysis of respiratory viral etiology for influenza-like illness during 2010 in Zhuhai, China.</w:t>
      </w:r>
      <w:r>
        <w:rPr/>
        <w:t>, Virol J 10 : 143.</w:t>
      </w:r>
    </w:p>
    <w:p>
      <w:pPr>
        <w:pStyle w:val="TextBody"/>
        <w:rPr>
          <w:b/>
          <w:b/>
        </w:rPr>
      </w:pPr>
      <w:r>
        <w:rPr>
          <w:b/>
        </w:rPr>
        <w:t>Li, T.; Fu, C.; Di, B.; Wu, J.; Yang, Z.; Wang, Y.; Li, M.; Lu, J.; Chen, Y.; Lu, E.; Geng, J.; Hu, W.; Dong, Z.; Li, M.-F.; Zheng, B.-J.; Cao, K.-Y. and Wang, M.</w:t>
      </w:r>
      <w:r>
        <w:rPr/>
        <w:t xml:space="preserve"> (</w:t>
      </w:r>
      <w:r>
        <w:rPr>
          <w:b/>
        </w:rPr>
        <w:t>2011a</w:t>
      </w:r>
      <w:r>
        <w:rPr/>
        <w:t xml:space="preserve">). </w:t>
      </w:r>
      <w:r>
        <w:rPr>
          <w:i/>
        </w:rPr>
        <w:t>A two-year surveillance of 2009 pandemic influenza A (H1N1) in Guangzhou, China: from pandemic to seasonal influenza?</w:t>
      </w:r>
      <w:r>
        <w:rPr/>
        <w:t>, PLoS One 6 : e28027.</w:t>
      </w:r>
    </w:p>
    <w:p>
      <w:pPr>
        <w:pStyle w:val="TextBody"/>
        <w:rPr>
          <w:b/>
          <w:b/>
        </w:rPr>
      </w:pPr>
      <w:r>
        <w:rPr>
          <w:b/>
        </w:rPr>
        <w:t>Li, T.; Liu, Y.; Di, B.; Wang, M.; Shen, J.; Zhang, Y.; Chen, X.; Yuan, J.; Wu, J.; Li, K.; Lu, E.; Wu, Y.; Hao, A.; Chen, X.; Wang, Y.; Liu, J.; Pickerill, S. and Zheng, B.</w:t>
      </w:r>
      <w:r>
        <w:rPr/>
        <w:t xml:space="preserve"> (</w:t>
      </w:r>
      <w:r>
        <w:rPr>
          <w:b/>
        </w:rPr>
        <w:t>2011b</w:t>
      </w:r>
      <w:r>
        <w:rPr/>
        <w:t xml:space="preserve">). </w:t>
      </w:r>
      <w:r>
        <w:rPr>
          <w:i/>
        </w:rPr>
        <w:t>Epidemiological investigation of an outbreak of pandemic influenza A (H1N1) 2009 in a boarding school: serological analysis of 1570 cases.</w:t>
      </w:r>
      <w:r>
        <w:rPr/>
        <w:t>, J Clin Virol 50 : 235-239.</w:t>
      </w:r>
    </w:p>
    <w:p>
      <w:pPr>
        <w:pStyle w:val="TextBody"/>
        <w:rPr>
          <w:b/>
          <w:b/>
        </w:rPr>
      </w:pPr>
      <w:r>
        <w:rPr>
          <w:b/>
        </w:rPr>
        <w:t>Liang, W.; Feng, L.; Xu, C.; Xiang, N.; Zhang, Y.; Shu, Y.; Wang, H.; Luo, H.; Yu, H.; Liang, X.; Li, D.; Lee, C.-K.; Feng, Z.; Hou, Y.; Wang, Y.; Chen, Z. and Yang, W.</w:t>
      </w:r>
      <w:r>
        <w:rPr/>
        <w:t xml:space="preserve"> (</w:t>
      </w:r>
      <w:r>
        <w:rPr>
          <w:b/>
        </w:rPr>
        <w:t>2012</w:t>
      </w:r>
      <w:r>
        <w:rPr/>
        <w:t xml:space="preserve">). </w:t>
      </w:r>
      <w:r>
        <w:rPr>
          <w:i/>
        </w:rPr>
        <w:t>Response to the first wave of pandemic (H1N1) 2009: experiences and lessons learnt from China.</w:t>
      </w:r>
      <w:r>
        <w:rPr/>
        <w:t>, Public Health 126 : 427-436.</w:t>
      </w:r>
    </w:p>
    <w:p>
      <w:pPr>
        <w:pStyle w:val="TextBody"/>
        <w:rPr>
          <w:b/>
          <w:b/>
        </w:rPr>
      </w:pPr>
      <w:r>
        <w:rPr>
          <w:b/>
        </w:rPr>
        <w:t>Liu, S.-L.; Zhang, Z.-R.; Wang, C.; Dong, Y.; Cui, L.-B.; Yang, X.-H.; Sun, Z.; Wang, J.; Chen, J.; Huang, R.-J.; Miao, F.; Ruan, B.; Xie, L.; He, H.-X. and Deng, J.</w:t>
      </w:r>
      <w:r>
        <w:rPr/>
        <w:t xml:space="preserve"> (</w:t>
      </w:r>
      <w:r>
        <w:rPr>
          <w:b/>
        </w:rPr>
        <w:t>2010a</w:t>
      </w:r>
      <w:r>
        <w:rPr/>
        <w:t xml:space="preserve">). </w:t>
      </w:r>
      <w:r>
        <w:rPr>
          <w:i/>
        </w:rPr>
        <w:t>2009 pandemic characteristics and controlling experiences of influenza H1N1 virus 1 year after the inception in Hangzhou, China.</w:t>
      </w:r>
      <w:r>
        <w:rPr/>
        <w:t>, J Med Virol 82 : 1985-1995.</w:t>
      </w:r>
    </w:p>
    <w:p>
      <w:pPr>
        <w:pStyle w:val="TextBody"/>
        <w:rPr>
          <w:b/>
          <w:b/>
        </w:rPr>
      </w:pPr>
      <w:r>
        <w:rPr>
          <w:b/>
        </w:rPr>
        <w:t>Liu, W.; de Vlas, S. J.; Tang, F.; Ma, M.-J.; Wei, M.-T.; Liu, L.-J.; Li, Z.-D.; Zhang, L.; Xin, Z.-T.; Tong, Y.-G.; Jiang, T.; Zhang, X.-A.; He, C.; Li, C.; Xu, X.-N.; Yang, H.; Richardus, J. H. and Cao, W.-C.</w:t>
      </w:r>
      <w:r>
        <w:rPr/>
        <w:t xml:space="preserve"> (</w:t>
      </w:r>
      <w:r>
        <w:rPr>
          <w:b/>
        </w:rPr>
        <w:t>2010b</w:t>
      </w:r>
      <w:r>
        <w:rPr/>
        <w:t xml:space="preserve">). </w:t>
      </w:r>
      <w:r>
        <w:rPr>
          <w:i/>
        </w:rPr>
        <w:t>Clinical and immunological characteristics of patients with 2009 pandemic influenza A (H1N1) virus infection after vaccination.</w:t>
      </w:r>
      <w:r>
        <w:rPr/>
        <w:t>, Clin Infect Dis 51 : 1028-1032.</w:t>
      </w:r>
    </w:p>
    <w:p>
      <w:pPr>
        <w:pStyle w:val="TextBody"/>
        <w:rPr>
          <w:b/>
          <w:b/>
        </w:rPr>
      </w:pPr>
      <w:r>
        <w:rPr>
          <w:b/>
        </w:rPr>
        <w:t>Liu, W.; Jiang, T.; Li, X.-F.; Tang, F.; Wei, M.-T.; Yu, M.; Zhao, H.; Yu, X.-D.; Liu, L.-J.; Qin, C.-F. and Cao, W.-C.</w:t>
      </w:r>
      <w:r>
        <w:rPr/>
        <w:t xml:space="preserve"> (</w:t>
      </w:r>
      <w:r>
        <w:rPr>
          <w:b/>
        </w:rPr>
        <w:t>2010c</w:t>
      </w:r>
      <w:r>
        <w:rPr/>
        <w:t xml:space="preserve">). </w:t>
      </w:r>
      <w:r>
        <w:rPr>
          <w:i/>
        </w:rPr>
        <w:t>Community transmission of pandemic influenza A (H1N1) in China.</w:t>
      </w:r>
      <w:r>
        <w:rPr/>
        <w:t>, Infect Control Hosp Epidemiol 31 : 961-963.</w:t>
      </w:r>
    </w:p>
    <w:p>
      <w:pPr>
        <w:pStyle w:val="TextBody"/>
        <w:rPr>
          <w:b/>
          <w:b/>
        </w:rPr>
      </w:pPr>
      <w:r>
        <w:rPr>
          <w:b/>
        </w:rPr>
        <w:t>Mak, G. C.; Choy, P. W. W.; Lee, W. Y.; Wong, A. H.; Ng, K. C. and Lim, W.</w:t>
      </w:r>
      <w:r>
        <w:rPr/>
        <w:t xml:space="preserve"> (</w:t>
      </w:r>
      <w:r>
        <w:rPr>
          <w:b/>
        </w:rPr>
        <w:t>2010</w:t>
      </w:r>
      <w:r>
        <w:rPr/>
        <w:t xml:space="preserve">). </w:t>
      </w:r>
      <w:r>
        <w:rPr>
          <w:i/>
        </w:rPr>
        <w:t>Sero-immunity and serologic response to pandemic influenza A (H1N1) 2009 virus in Hong Kong.</w:t>
      </w:r>
      <w:r>
        <w:rPr/>
        <w:t>, J Med Virol 82 : 1809-1815.</w:t>
      </w:r>
    </w:p>
    <w:p>
      <w:pPr>
        <w:pStyle w:val="TextBody"/>
        <w:rPr>
          <w:b/>
          <w:b/>
        </w:rPr>
      </w:pPr>
      <w:r>
        <w:rPr>
          <w:b/>
        </w:rPr>
        <w:t>Mak, G. C.; Wong, A. H.; Ho, W. Y. Y. and Lim, W.</w:t>
      </w:r>
      <w:r>
        <w:rPr/>
        <w:t xml:space="preserve"> (</w:t>
      </w:r>
      <w:r>
        <w:rPr>
          <w:b/>
        </w:rPr>
        <w:t>2012</w:t>
      </w:r>
      <w:r>
        <w:rPr/>
        <w:t xml:space="preserve">). </w:t>
      </w:r>
      <w:r>
        <w:rPr>
          <w:i/>
        </w:rPr>
        <w:t>The impact of pandemic influenza A (H1N1) 2009 on the circulation of respiratory viruses 2009-2011.</w:t>
      </w:r>
      <w:r>
        <w:rPr/>
        <w:t>, Influenza Other Respi Viruses 6 : e6-10.</w:t>
      </w:r>
    </w:p>
    <w:p>
      <w:pPr>
        <w:pStyle w:val="TextBody"/>
        <w:rPr>
          <w:b/>
          <w:b/>
        </w:rPr>
      </w:pPr>
      <w:r>
        <w:rPr>
          <w:b/>
        </w:rPr>
        <w:t>null, W. P. R. G. I. S. and System, R.</w:t>
      </w:r>
      <w:r>
        <w:rPr/>
        <w:t xml:space="preserve"> (</w:t>
      </w:r>
      <w:r>
        <w:rPr>
          <w:b/>
        </w:rPr>
        <w:t>2012</w:t>
      </w:r>
      <w:r>
        <w:rPr/>
        <w:t xml:space="preserve">). </w:t>
      </w:r>
      <w:r>
        <w:rPr>
          <w:i/>
        </w:rPr>
        <w:t>Epidemiological and virological characteristics of influenza in the Western Pacific Region of the World Health Organization, 2006-2010.</w:t>
      </w:r>
      <w:r>
        <w:rPr/>
        <w:t>, PLoS One 7 : e37568.</w:t>
      </w:r>
    </w:p>
    <w:p>
      <w:pPr>
        <w:pStyle w:val="TextBody"/>
        <w:rPr>
          <w:b/>
          <w:b/>
        </w:rPr>
      </w:pPr>
      <w:r>
        <w:rPr>
          <w:b/>
        </w:rPr>
        <w:t>Pang, X.-h.; Yang, P.; Li, S.; Zhang, L.; Tian, L.-l.; Li, Y.; Liu, B.; Zhang, Y.; Liu, B.-w.; Huang, R.-g.; Li, X.-y. and Wang, Q.-y.</w:t>
      </w:r>
      <w:r>
        <w:rPr/>
        <w:t xml:space="preserve"> (</w:t>
      </w:r>
      <w:r>
        <w:rPr>
          <w:b/>
        </w:rPr>
        <w:t>2011</w:t>
      </w:r>
      <w:r>
        <w:rPr/>
        <w:t xml:space="preserve">). </w:t>
      </w:r>
      <w:r>
        <w:rPr>
          <w:i/>
        </w:rPr>
        <w:t>[Epidemiological characteristics of infection for close contacts of pandemic (H1N1) 2009 in Beijing]</w:t>
      </w:r>
      <w:r>
        <w:rPr/>
        <w:t>, Zhonghua Jie He He Hu Xi Za Zhi 34 : 348-352.</w:t>
      </w:r>
    </w:p>
    <w:p>
      <w:pPr>
        <w:pStyle w:val="TextBody"/>
        <w:rPr>
          <w:b/>
          <w:b/>
        </w:rPr>
      </w:pPr>
      <w:r>
        <w:rPr>
          <w:b/>
        </w:rPr>
        <w:t>Peng, J.; Kong, W.; Guo, D.; Liu, M.; Wang, Y.; Zhu, H.; Pang, B.; Miao, X.; Yu, B.; Luo, T.; Hu, Q. and Zhou, D.</w:t>
      </w:r>
      <w:r>
        <w:rPr/>
        <w:t xml:space="preserve"> (</w:t>
      </w:r>
      <w:r>
        <w:rPr>
          <w:b/>
        </w:rPr>
        <w:t>2012</w:t>
      </w:r>
      <w:r>
        <w:rPr/>
        <w:t xml:space="preserve">). </w:t>
      </w:r>
      <w:r>
        <w:rPr>
          <w:i/>
        </w:rPr>
        <w:t>The epidemiology and etiology of influenza-like illness in Chinese children from 2008 to 2010.</w:t>
      </w:r>
      <w:r>
        <w:rPr/>
        <w:t>, J Med Virol 84 : 672-678.</w:t>
      </w:r>
    </w:p>
    <w:p>
      <w:pPr>
        <w:pStyle w:val="TextBody"/>
        <w:rPr>
          <w:b/>
          <w:b/>
        </w:rPr>
      </w:pPr>
      <w:r>
        <w:rPr>
          <w:b/>
        </w:rPr>
        <w:t>Pang, X.; Yang, P.; Li, S.; Zhang, L.; Tian, L.; Li, Y.; Liu, B.; Zhang, Y.; Liu, B.; Huang, R.; Li, X. and Wang, Q.</w:t>
      </w:r>
      <w:r>
        <w:rPr/>
        <w:t xml:space="preserve"> (</w:t>
      </w:r>
      <w:r>
        <w:rPr>
          <w:b/>
        </w:rPr>
        <w:t>2011</w:t>
      </w:r>
      <w:r>
        <w:rPr/>
        <w:t xml:space="preserve">). </w:t>
      </w:r>
      <w:r>
        <w:rPr>
          <w:i/>
        </w:rPr>
        <w:t>Pandemic (H1N1) 2009 among quarantined close contacts, Beijing, People's Republic of China.</w:t>
      </w:r>
      <w:r>
        <w:rPr/>
        <w:t>, Emerg Infect Dis 17 : 1824-1830</w:t>
      </w:r>
    </w:p>
    <w:p>
      <w:pPr>
        <w:pStyle w:val="TextBody"/>
        <w:rPr>
          <w:b/>
          <w:b/>
        </w:rPr>
      </w:pPr>
      <w:r>
        <w:rPr>
          <w:b/>
        </w:rPr>
        <w:t>Riley, S.; Kwok, K. O.; Wu, K. M.; Ning, D. Y.; Cowling, B. J.; Wu, J. T.; Ho, L.-M.; Tsang, T.; Lo, S.-V.; Chu, D. K. W.; Ma, E. S. K. and Peiris, J. S. M.</w:t>
      </w:r>
      <w:r>
        <w:rPr/>
        <w:t xml:space="preserve"> (</w:t>
      </w:r>
      <w:r>
        <w:rPr>
          <w:b/>
        </w:rPr>
        <w:t>2011</w:t>
      </w:r>
      <w:r>
        <w:rPr/>
        <w:t xml:space="preserve">). </w:t>
      </w:r>
      <w:r>
        <w:rPr>
          <w:i/>
        </w:rPr>
        <w:t>Epidemiological characteristics of 2009 (H1N1) pandemic influenza based on paired sera from a longitudinal community cohort study.</w:t>
      </w:r>
      <w:r>
        <w:rPr/>
        <w:t>, PLoS Med 8 : e1000442.</w:t>
      </w:r>
    </w:p>
    <w:p>
      <w:pPr>
        <w:pStyle w:val="TextBody"/>
        <w:rPr>
          <w:b/>
          <w:b/>
        </w:rPr>
      </w:pPr>
      <w:r>
        <w:rPr>
          <w:b/>
        </w:rPr>
        <w:t>Shen, J. and Niu, J.</w:t>
      </w:r>
      <w:r>
        <w:rPr/>
        <w:t xml:space="preserve"> (</w:t>
      </w:r>
      <w:r>
        <w:rPr>
          <w:b/>
        </w:rPr>
        <w:t>2012</w:t>
      </w:r>
      <w:r>
        <w:rPr/>
        <w:t xml:space="preserve">). </w:t>
      </w:r>
      <w:r>
        <w:rPr>
          <w:i/>
        </w:rPr>
        <w:t>Epidemiologic parameters and evaluation of control measure for 2009 novel influenza a (H1N1) in Xiamen, Fujian Province, China.</w:t>
      </w:r>
      <w:r>
        <w:rPr/>
        <w:t>, Virol J 9 : 20.</w:t>
      </w:r>
    </w:p>
    <w:p>
      <w:pPr>
        <w:pStyle w:val="TextBody"/>
        <w:rPr>
          <w:b/>
          <w:b/>
        </w:rPr>
      </w:pPr>
      <w:r>
        <w:rPr>
          <w:b/>
        </w:rPr>
        <w:t>Shu, Y.-L.; Fang, L.-Q.; de Vlas, S. J.; Gao, Y.; Richardus, J. H. and Cao, W.-C.</w:t>
      </w:r>
      <w:r>
        <w:rPr/>
        <w:t xml:space="preserve"> (</w:t>
      </w:r>
      <w:r>
        <w:rPr>
          <w:b/>
        </w:rPr>
        <w:t>2010</w:t>
      </w:r>
      <w:r>
        <w:rPr/>
        <w:t xml:space="preserve">). </w:t>
      </w:r>
      <w:r>
        <w:rPr>
          <w:i/>
        </w:rPr>
        <w:t>Dual seasonal patterns for influenza, China.</w:t>
      </w:r>
      <w:r>
        <w:rPr/>
        <w:t>, Emerg Infect Dis 16 : 725-726.</w:t>
      </w:r>
    </w:p>
    <w:p>
      <w:pPr>
        <w:pStyle w:val="TextBody"/>
        <w:rPr>
          <w:b/>
          <w:b/>
        </w:rPr>
      </w:pPr>
      <w:r>
        <w:rPr>
          <w:b/>
        </w:rPr>
        <w:t>Tian, L.-l.; Shi, W.-x.; Ying-Deng; Pang, X.-h.; Peng-Yang; Fang-Huang; Cui, S.-j.; Xin-Zhang; Zhang, D.-t. and Wang, Q.-y.</w:t>
      </w:r>
      <w:r>
        <w:rPr/>
        <w:t xml:space="preserve"> (</w:t>
      </w:r>
      <w:r>
        <w:rPr>
          <w:b/>
        </w:rPr>
        <w:t>2011</w:t>
      </w:r>
      <w:r>
        <w:rPr/>
        <w:t xml:space="preserve">). </w:t>
      </w:r>
      <w:r>
        <w:rPr>
          <w:i/>
        </w:rPr>
        <w:t>Serologic survey of pandemic influenza A (H1N1 2009) in Beijing, China.</w:t>
      </w:r>
      <w:r>
        <w:rPr/>
        <w:t>, Prev Med 52 : 71-74.</w:t>
      </w:r>
    </w:p>
    <w:p>
      <w:pPr>
        <w:pStyle w:val="TextBody"/>
        <w:rPr>
          <w:b/>
          <w:b/>
        </w:rPr>
      </w:pPr>
      <w:r>
        <w:rPr>
          <w:b/>
        </w:rPr>
        <w:t>Wang, C.; Yu, E.; Xu, B.; Wang, W.; Li, L.; Zhang, W.; Zhang, M. and Li, W.</w:t>
      </w:r>
      <w:r>
        <w:rPr/>
        <w:t xml:space="preserve"> (</w:t>
      </w:r>
      <w:r>
        <w:rPr>
          <w:b/>
        </w:rPr>
        <w:t>2012</w:t>
      </w:r>
      <w:r>
        <w:rPr/>
        <w:t xml:space="preserve">). </w:t>
      </w:r>
      <w:r>
        <w:rPr>
          <w:i/>
        </w:rPr>
        <w:t>Epidemiological and clinical characteristics of the outbreak of 2009 pandemic influenza A (H1N1) at a middle school in Luoyang, China.</w:t>
      </w:r>
      <w:r>
        <w:rPr/>
        <w:t>, Public Health 126 : 289-294.</w:t>
      </w:r>
    </w:p>
    <w:p>
      <w:pPr>
        <w:pStyle w:val="TextBody"/>
        <w:rPr>
          <w:b/>
          <w:b/>
        </w:rPr>
      </w:pPr>
      <w:r>
        <w:rPr>
          <w:b/>
        </w:rPr>
        <w:t>xiu Wang, J.; lan Shan, A.; Gao, L. and Li, L.</w:t>
      </w:r>
      <w:r>
        <w:rPr/>
        <w:t xml:space="preserve"> (</w:t>
      </w:r>
      <w:r>
        <w:rPr>
          <w:b/>
        </w:rPr>
        <w:t>2005</w:t>
      </w:r>
      <w:r>
        <w:rPr/>
        <w:t xml:space="preserve">). </w:t>
      </w:r>
      <w:r>
        <w:rPr>
          <w:i/>
        </w:rPr>
        <w:t>[A study on the influenza surveillance program in Tianjin, 2004].</w:t>
      </w:r>
      <w:r>
        <w:rPr/>
        <w:t>, Zhonghua Liu Xing Bing Xue Za Zhi 26 : 848-850.</w:t>
      </w:r>
    </w:p>
    <w:p>
      <w:pPr>
        <w:pStyle w:val="TextBody"/>
        <w:rPr>
          <w:b/>
          <w:b/>
        </w:rPr>
      </w:pPr>
      <w:r>
        <w:rPr>
          <w:b/>
        </w:rPr>
        <w:t>Wang, X.; Cheng, X. W.; Ma, H. W.; He, J. F.; Xie, X.; Fang, S. S.; Wu, C. L.; Lu, X.; Mei, S. J.; Li, Y. and Cheng, J. Q.</w:t>
      </w:r>
      <w:r>
        <w:rPr/>
        <w:t xml:space="preserve"> (</w:t>
      </w:r>
      <w:r>
        <w:rPr>
          <w:b/>
        </w:rPr>
        <w:t>2011a</w:t>
      </w:r>
      <w:r>
        <w:rPr/>
        <w:t xml:space="preserve">). </w:t>
      </w:r>
      <w:r>
        <w:rPr>
          <w:i/>
        </w:rPr>
        <w:t>Influenza surveillance in Shenzhen, the largest migratory metropolitan city of China, 2006-2009.</w:t>
      </w:r>
      <w:r>
        <w:rPr/>
        <w:t>, Epidemiol Infect 139 : 1551-1559.</w:t>
      </w:r>
    </w:p>
    <w:p>
      <w:pPr>
        <w:pStyle w:val="TextBody"/>
        <w:rPr>
          <w:b/>
          <w:b/>
        </w:rPr>
      </w:pPr>
      <w:r>
        <w:rPr>
          <w:b/>
        </w:rPr>
        <w:t>Wang, X.; Yang, P.; Seale, H.; Zhang, Y.; Deng, Y.; Pang, X.; He, X. and Wang, Q.</w:t>
      </w:r>
      <w:r>
        <w:rPr/>
        <w:t xml:space="preserve"> (</w:t>
      </w:r>
      <w:r>
        <w:rPr>
          <w:b/>
        </w:rPr>
        <w:t>2010</w:t>
      </w:r>
      <w:r>
        <w:rPr/>
        <w:t xml:space="preserve">). </w:t>
      </w:r>
      <w:r>
        <w:rPr>
          <w:i/>
        </w:rPr>
        <w:t>Estimates of the true number of cases of pandemic (H1N1) 2009, Beijing, China.</w:t>
      </w:r>
      <w:r>
        <w:rPr/>
        <w:t>, Emerg Infect Dis 16 : 1786-1788.</w:t>
      </w:r>
    </w:p>
    <w:p>
      <w:pPr>
        <w:pStyle w:val="TextBody"/>
        <w:rPr>
          <w:b/>
          <w:b/>
        </w:rPr>
      </w:pPr>
      <w:r>
        <w:rPr>
          <w:b/>
        </w:rPr>
        <w:t>Wang, Z.-G.; Yi, Y.; Yang, T.-T.; Liu, X.-L.; Jiang, F.-C.; Wang, Z.-Y. and Chen, J.-M.</w:t>
      </w:r>
      <w:r>
        <w:rPr/>
        <w:t xml:space="preserve"> (</w:t>
      </w:r>
      <w:r>
        <w:rPr>
          <w:b/>
        </w:rPr>
        <w:t>2011b</w:t>
      </w:r>
      <w:r>
        <w:rPr/>
        <w:t xml:space="preserve">). </w:t>
      </w:r>
      <w:r>
        <w:rPr>
          <w:i/>
        </w:rPr>
        <w:t>Emergency surveillance of influenza during 2009 in the Chinese city of Qingdao.</w:t>
      </w:r>
      <w:r>
        <w:rPr/>
        <w:t>, Influenza Other Respi Viruses 5 : 53-59.</w:t>
      </w:r>
    </w:p>
    <w:p>
      <w:pPr>
        <w:pStyle w:val="TextBody"/>
        <w:rPr>
          <w:b/>
          <w:b/>
        </w:rPr>
      </w:pPr>
      <w:r>
        <w:rPr>
          <w:b/>
        </w:rPr>
        <w:t>Wong, C. M.; Yang, L.; Chan, E.; Chan, K. H.; Hedley, A. J. and Peiris, J. S. M.</w:t>
      </w:r>
      <w:r>
        <w:rPr/>
        <w:t xml:space="preserve"> (</w:t>
      </w:r>
      <w:r>
        <w:rPr>
          <w:b/>
        </w:rPr>
        <w:t>2009</w:t>
      </w:r>
      <w:r>
        <w:rPr/>
        <w:t xml:space="preserve">). </w:t>
      </w:r>
      <w:r>
        <w:rPr>
          <w:i/>
        </w:rPr>
        <w:t>Influenza-associated hospitalisation.</w:t>
      </w:r>
      <w:r>
        <w:rPr/>
        <w:t>, Hong Kong Med J 15 Suppl 9 : 35-37.</w:t>
      </w:r>
    </w:p>
    <w:p>
      <w:pPr>
        <w:pStyle w:val="TextBody"/>
        <w:rPr>
          <w:b/>
          <w:b/>
        </w:rPr>
      </w:pPr>
      <w:r>
        <w:rPr>
          <w:b/>
        </w:rPr>
        <w:t>Wu, J. T.; Cowling, B. J.; Lau, E. H. Y.; Ip, D. K. M.; Ho, L.-M.; Tsang, T.; Chuang, S.-K.; Leung, P.-Y.; Lo, S.-V.; Liu, S.-H. and Riley, S.</w:t>
      </w:r>
      <w:r>
        <w:rPr/>
        <w:t xml:space="preserve"> (</w:t>
      </w:r>
      <w:r>
        <w:rPr>
          <w:b/>
        </w:rPr>
        <w:t>2010b</w:t>
      </w:r>
      <w:r>
        <w:rPr/>
        <w:t xml:space="preserve">). </w:t>
      </w:r>
      <w:r>
        <w:rPr>
          <w:i/>
        </w:rPr>
        <w:t>School closure and mitigation of pandemic (H1N1) 2009, Hong Kong.</w:t>
      </w:r>
      <w:r>
        <w:rPr/>
        <w:t>, Emerg Infect Dis 16 : 538-541.</w:t>
      </w:r>
    </w:p>
    <w:p>
      <w:pPr>
        <w:pStyle w:val="TextBody"/>
        <w:rPr>
          <w:b/>
          <w:b/>
        </w:rPr>
      </w:pPr>
      <w:r>
        <w:rPr>
          <w:b/>
        </w:rPr>
        <w:t>Wu, J. T.; Ho, A.; Ma, E. S. K.; Lee, C. K.; Chu, D. K. W.; Ho, P.-L.; Hung, I. F. N.; Ho, L. M.; Lin, C. K.; Tsang, T.; Lo, S.-V.; Lau, Y.-L.; Leung, G. M.; Cowling, B. J. and Peiris, J. S. M.</w:t>
      </w:r>
      <w:r>
        <w:rPr/>
        <w:t xml:space="preserve"> (</w:t>
      </w:r>
      <w:r>
        <w:rPr>
          <w:b/>
        </w:rPr>
        <w:t>2011a</w:t>
      </w:r>
      <w:r>
        <w:rPr/>
        <w:t xml:space="preserve">). </w:t>
      </w:r>
      <w:r>
        <w:rPr>
          <w:i/>
        </w:rPr>
        <w:t>Estimating infection attack rates and severity in real time during an influenza pandemic: analysis of serial cross-sectional serologic surveillance data.</w:t>
      </w:r>
      <w:r>
        <w:rPr/>
        <w:t>, PLoS Med 8 : e1001103.</w:t>
      </w:r>
    </w:p>
    <w:p>
      <w:pPr>
        <w:pStyle w:val="TextBody"/>
        <w:rPr>
          <w:b/>
          <w:b/>
        </w:rPr>
      </w:pPr>
      <w:r>
        <w:rPr>
          <w:b/>
        </w:rPr>
        <w:t>Wu, J. T.; Ma, E. S. K.; Lee, C. K.; Chu, D. K. W.; Ho, P.-L.; Shen, A. L.; Ho, A.; Hung, I. F. N.; Riley, S.; Ho, L. M.; Lin, C. K.; Tsang, T.; Lo, S.-V.; Lau, Y.-L.; Leung, G. M.; Cowling, B. J. and Peiris, J. S. M.</w:t>
      </w:r>
      <w:r>
        <w:rPr/>
        <w:t xml:space="preserve"> (</w:t>
      </w:r>
      <w:r>
        <w:rPr>
          <w:b/>
        </w:rPr>
        <w:t>2010a</w:t>
      </w:r>
      <w:r>
        <w:rPr/>
        <w:t xml:space="preserve">). </w:t>
      </w:r>
      <w:r>
        <w:rPr>
          <w:i/>
        </w:rPr>
        <w:t>The infection attack rate and severity of 2009 pandemic H1N1 influenza in Hong Kong.</w:t>
      </w:r>
      <w:r>
        <w:rPr/>
        <w:t>, Clin Infect Dis 51 : 1184-1191.</w:t>
      </w:r>
    </w:p>
    <w:p>
      <w:pPr>
        <w:pStyle w:val="TextBody"/>
        <w:rPr>
          <w:b/>
          <w:b/>
        </w:rPr>
      </w:pPr>
      <w:r>
        <w:rPr>
          <w:b/>
        </w:rPr>
        <w:t>Wu, J. T.; Ma, E. S. K.; Lee, C. K.; Chu, D. K. W.; Ho, P.-L.; Shen, A. L.; Ho, A.; Hung, I. F. N.; Riley, S.; Ho, L. M.; Lin, C. K.; Tsang, T.; Lo, S.-V.; Lau, Y.-L.; Leung, G. M.; Cowling, B. J. and Peiris, J. S. M.</w:t>
      </w:r>
      <w:r>
        <w:rPr/>
        <w:t xml:space="preserve"> (</w:t>
      </w:r>
      <w:r>
        <w:rPr>
          <w:b/>
        </w:rPr>
        <w:t>2011b</w:t>
      </w:r>
      <w:r>
        <w:rPr/>
        <w:t xml:space="preserve">). </w:t>
      </w:r>
      <w:r>
        <w:rPr>
          <w:i/>
        </w:rPr>
        <w:t>A serial cross-sectional serologic survey of 2009 Pandemic (H1N1) in Hong Kong: implications for future pandemic influenza surveillance.</w:t>
      </w:r>
      <w:r>
        <w:rPr/>
        <w:t>, Influenza Other Respi Viruses 5 Suppl 1 : 190-194.</w:t>
      </w:r>
    </w:p>
    <w:p>
      <w:pPr>
        <w:pStyle w:val="TextBody"/>
        <w:rPr>
          <w:b/>
          <w:b/>
        </w:rPr>
      </w:pPr>
      <w:r>
        <w:rPr>
          <w:b/>
        </w:rPr>
        <w:t>Xie, X.; Lu, S. Q. Y.; Cheng, J. Q.; Cheng, X. W.; Xu, Z. H.; Mou, J.; Mei, S. J.; Kong, D. F.; Wang, X.; Li, Y.; Fellmeth, G. and Ma, H. W.</w:t>
      </w:r>
      <w:r>
        <w:rPr/>
        <w:t xml:space="preserve"> (</w:t>
      </w:r>
      <w:r>
        <w:rPr>
          <w:b/>
        </w:rPr>
        <w:t>2012</w:t>
      </w:r>
      <w:r>
        <w:rPr/>
        <w:t xml:space="preserve">). </w:t>
      </w:r>
      <w:r>
        <w:rPr>
          <w:i/>
        </w:rPr>
        <w:t>Estimate of 2009 H1N1 influenza cases in Shenzhen--the biggest migratory city in China.</w:t>
      </w:r>
      <w:r>
        <w:rPr/>
        <w:t>, Epidemiol Infect 140 : 788-797.</w:t>
      </w:r>
    </w:p>
    <w:p>
      <w:pPr>
        <w:pStyle w:val="TextBody"/>
        <w:rPr>
          <w:b/>
          <w:b/>
        </w:rPr>
      </w:pPr>
      <w:r>
        <w:rPr>
          <w:b/>
        </w:rPr>
        <w:t>Xu, C.; Bai, T.; Iuliano, A. D.; Wang, M.; Yang, L.; Wen, L.; Zeng, Y.; Li, X.; Chen, T.; Wang, W.; Hu, Y.; Yang, L.; Li, Z.; Zou, S.; Li, D.; Wang, S.; Feng, Z.; Zhang, Y.; Yu, H.; Yang, W.; Wang, Y.; Widdowson, M.-A. and Shu, Y.</w:t>
      </w:r>
      <w:r>
        <w:rPr/>
        <w:t xml:space="preserve"> (</w:t>
      </w:r>
      <w:r>
        <w:rPr>
          <w:b/>
        </w:rPr>
        <w:t>2011</w:t>
      </w:r>
      <w:r>
        <w:rPr/>
        <w:t xml:space="preserve">). </w:t>
      </w:r>
      <w:r>
        <w:rPr>
          <w:i/>
        </w:rPr>
        <w:t>The seroprevalence of pandemic influenza H1N1 (2009) virus in China.</w:t>
      </w:r>
      <w:r>
        <w:rPr/>
        <w:t>, PLoS One 6 : e17919.</w:t>
      </w:r>
    </w:p>
    <w:p>
      <w:pPr>
        <w:pStyle w:val="TextBody"/>
        <w:rPr>
          <w:b/>
          <w:b/>
        </w:rPr>
      </w:pPr>
      <w:r>
        <w:rPr>
          <w:b/>
        </w:rPr>
        <w:t>Yang, F.; He, J.; Zhong, H.; Ke, C.; Zhang, X.; Hong, T.; Ni, H. and Lin, J.</w:t>
      </w:r>
      <w:r>
        <w:rPr/>
        <w:t xml:space="preserve"> (</w:t>
      </w:r>
      <w:r>
        <w:rPr>
          <w:b/>
        </w:rPr>
        <w:t>2012d</w:t>
      </w:r>
      <w:r>
        <w:rPr/>
        <w:t xml:space="preserve">). </w:t>
      </w:r>
      <w:r>
        <w:rPr>
          <w:i/>
        </w:rPr>
        <w:t>Temporal trends of influenza A (H1N1) virus seroprevalence following 2009 pandemic wave in Guangdong, China: three cross-sectional serology surveys.</w:t>
      </w:r>
      <w:r>
        <w:rPr/>
        <w:t>, PLoS One 7 : e38768.</w:t>
      </w:r>
    </w:p>
    <w:p>
      <w:pPr>
        <w:pStyle w:val="TextBody"/>
        <w:rPr>
          <w:b/>
          <w:b/>
        </w:rPr>
      </w:pPr>
      <w:r>
        <w:rPr>
          <w:b/>
        </w:rPr>
        <w:t>Yang, L.; Wang, X. L.; Chan, K. P.; Cao, P. H.; Lau, H. Y.; Peiris, J. S. and Wong, C. M.</w:t>
      </w:r>
      <w:r>
        <w:rPr/>
        <w:t xml:space="preserve"> (</w:t>
      </w:r>
      <w:r>
        <w:rPr>
          <w:b/>
        </w:rPr>
        <w:t>2012a</w:t>
      </w:r>
      <w:r>
        <w:rPr/>
        <w:t xml:space="preserve">). </w:t>
      </w:r>
      <w:r>
        <w:rPr>
          <w:i/>
        </w:rPr>
        <w:t>Hospitalisation associated with the 2009 H1N1 pandemic and seasonal influenza in Hong Kong, 2005 to 2010.</w:t>
      </w:r>
      <w:r>
        <w:rPr/>
        <w:t>, Euro Surveill 17.</w:t>
      </w:r>
    </w:p>
    <w:p>
      <w:pPr>
        <w:pStyle w:val="TextBody"/>
        <w:rPr>
          <w:b/>
          <w:b/>
        </w:rPr>
      </w:pPr>
      <w:r>
        <w:rPr>
          <w:b/>
        </w:rPr>
        <w:t>Yang, P.; Duan, W.; Lv, M.; Shi, W.; Peng, X.; Wang, X.; Lu, Y.; Liang, H.; Seale, H.; Pang, X. and Wang, Q.</w:t>
      </w:r>
      <w:r>
        <w:rPr/>
        <w:t xml:space="preserve"> (</w:t>
      </w:r>
      <w:r>
        <w:rPr>
          <w:b/>
        </w:rPr>
        <w:t>2009</w:t>
      </w:r>
      <w:r>
        <w:rPr/>
        <w:t xml:space="preserve">). </w:t>
      </w:r>
      <w:r>
        <w:rPr>
          <w:i/>
        </w:rPr>
        <w:t>Review of an influenza surveillance system, Beijing, People's Republic of China.</w:t>
      </w:r>
      <w:r>
        <w:rPr/>
        <w:t>, Emerg Infect Dis 15 : 1603-1608.</w:t>
      </w:r>
    </w:p>
    <w:p>
      <w:pPr>
        <w:pStyle w:val="TextBody"/>
        <w:rPr>
          <w:b/>
          <w:b/>
        </w:rPr>
      </w:pPr>
      <w:r>
        <w:rPr>
          <w:b/>
        </w:rPr>
        <w:t>Yang, P.; Qian, H.; Peng, X.; Liang, H.; Huang, F. and Wang, Q.</w:t>
      </w:r>
      <w:r>
        <w:rPr/>
        <w:t xml:space="preserve"> (</w:t>
      </w:r>
      <w:r>
        <w:rPr>
          <w:b/>
        </w:rPr>
        <w:t>2010</w:t>
      </w:r>
      <w:r>
        <w:rPr/>
        <w:t xml:space="preserve">). </w:t>
      </w:r>
      <w:r>
        <w:rPr>
          <w:i/>
        </w:rPr>
        <w:t>Alternative epidemic of different types of influenza in 2009-2010 influenza season, China.</w:t>
      </w:r>
      <w:r>
        <w:rPr/>
        <w:t>, Clin Infect Dis 51 : 631-632.</w:t>
      </w:r>
    </w:p>
    <w:p>
      <w:pPr>
        <w:pStyle w:val="TextBody"/>
        <w:rPr>
          <w:b/>
          <w:b/>
        </w:rPr>
      </w:pPr>
      <w:r>
        <w:rPr>
          <w:b/>
        </w:rPr>
        <w:t>Yang, P.; Shi, W.; Tian, L.; Li, S.; Zhang, L.; Huang, F. and Wang, Q.</w:t>
      </w:r>
      <w:r>
        <w:rPr/>
        <w:t xml:space="preserve"> (</w:t>
      </w:r>
      <w:r>
        <w:rPr>
          <w:b/>
        </w:rPr>
        <w:t>2011</w:t>
      </w:r>
      <w:r>
        <w:rPr/>
        <w:t xml:space="preserve">). </w:t>
      </w:r>
      <w:r>
        <w:rPr>
          <w:i/>
        </w:rPr>
        <w:t>Serological surveillance of 2009 H1N1 influenza in China.</w:t>
      </w:r>
      <w:r>
        <w:rPr/>
        <w:t>, Int J Infect Dis 15 : e151-e152.</w:t>
      </w:r>
    </w:p>
    <w:p>
      <w:pPr>
        <w:pStyle w:val="TextBody"/>
        <w:rPr>
          <w:b/>
          <w:b/>
        </w:rPr>
      </w:pPr>
      <w:r>
        <w:rPr>
          <w:b/>
        </w:rPr>
        <w:t>Yang, X.; Yao, Y.; Chen, M.; Yang, X.; Xie, Y.; Liu, Y.; Zhao, X.; Gao, Y. and Wei, L.</w:t>
      </w:r>
      <w:r>
        <w:rPr/>
        <w:t xml:space="preserve"> (</w:t>
      </w:r>
      <w:r>
        <w:rPr>
          <w:b/>
        </w:rPr>
        <w:t>2012c</w:t>
      </w:r>
      <w:r>
        <w:rPr/>
        <w:t xml:space="preserve">). </w:t>
      </w:r>
      <w:r>
        <w:rPr>
          <w:i/>
        </w:rPr>
        <w:t>Etiology and clinical characteristics of influenza-like illness (ILI) in outpatients in Beijing, June 2010 to May 2011.</w:t>
      </w:r>
      <w:r>
        <w:rPr/>
        <w:t>, PLoS One 7 : e28786.</w:t>
      </w:r>
    </w:p>
    <w:p>
      <w:pPr>
        <w:pStyle w:val="TextBody"/>
        <w:rPr>
          <w:b/>
          <w:b/>
        </w:rPr>
      </w:pPr>
      <w:r>
        <w:rPr>
          <w:b/>
        </w:rPr>
        <w:t>Yang, Z.; Dong, Z. and Fu, C.</w:t>
      </w:r>
      <w:r>
        <w:rPr/>
        <w:t xml:space="preserve"> (</w:t>
      </w:r>
      <w:r>
        <w:rPr>
          <w:b/>
        </w:rPr>
        <w:t>2012e</w:t>
      </w:r>
      <w:r>
        <w:rPr/>
        <w:t xml:space="preserve">). </w:t>
      </w:r>
      <w:r>
        <w:rPr>
          <w:i/>
        </w:rPr>
        <w:t>Seasonal influenza vaccine effectiveness among children aged 6 to 59 months in southern China.</w:t>
      </w:r>
      <w:r>
        <w:rPr/>
        <w:t>, PLoS One 7 : e30424.</w:t>
      </w:r>
    </w:p>
    <w:p>
      <w:pPr>
        <w:pStyle w:val="TextBody"/>
        <w:rPr>
          <w:b/>
          <w:b/>
        </w:rPr>
      </w:pPr>
      <w:r>
        <w:rPr>
          <w:b/>
        </w:rPr>
        <w:t>Yang, Z.-f.; Zhan, Y.-q.; Chen, R.-c.; Zhou, R.; Wang, Y.-t.; Luo, Y.; Jiang, M.; Li, J.-q.; Qin, S.; Guan, W.-d.; Lai, K.-f.; Wen, H.-l.; Liang, Z.-w.; Li, L. and Zhong, N.-s.</w:t>
      </w:r>
      <w:r>
        <w:rPr/>
        <w:t xml:space="preserve"> (</w:t>
      </w:r>
      <w:r>
        <w:rPr>
          <w:b/>
        </w:rPr>
        <w:t>2012b</w:t>
      </w:r>
      <w:r>
        <w:rPr/>
        <w:t xml:space="preserve">). </w:t>
      </w:r>
      <w:r>
        <w:rPr>
          <w:i/>
        </w:rPr>
        <w:t>A prospective comparison of the epidemiological and clinical characteristics of pandemic (H1N1) 2009 influenza A virus and seasonal influenza A viruses in Guangzhou, South China in 2009.</w:t>
      </w:r>
      <w:r>
        <w:rPr/>
        <w:t>, Jpn J Infect Dis 65 : 208-214.</w:t>
      </w:r>
    </w:p>
    <w:p>
      <w:pPr>
        <w:pStyle w:val="TextBody"/>
        <w:rPr>
          <w:b/>
          <w:b/>
        </w:rPr>
      </w:pPr>
      <w:r>
        <w:rPr>
          <w:b/>
        </w:rPr>
        <w:t>shan Yu, D.; yu Li, H. and ming Gao, X.</w:t>
      </w:r>
      <w:r>
        <w:rPr/>
        <w:t xml:space="preserve"> (</w:t>
      </w:r>
      <w:r>
        <w:rPr>
          <w:b/>
        </w:rPr>
        <w:t>2010</w:t>
      </w:r>
      <w:r>
        <w:rPr/>
        <w:t xml:space="preserve">). </w:t>
      </w:r>
      <w:r>
        <w:rPr>
          <w:i/>
        </w:rPr>
        <w:t>[Analysis of influenza type A(H1N1) antibody levels in different population in Gansu province].</w:t>
      </w:r>
      <w:r>
        <w:rPr/>
        <w:t>, Zhongguo Yi Miao He Mian Yi 16 : 219-21, 260.</w:t>
      </w:r>
    </w:p>
    <w:p>
      <w:pPr>
        <w:pStyle w:val="TextBody"/>
        <w:rPr>
          <w:b/>
          <w:b/>
        </w:rPr>
      </w:pPr>
      <w:r>
        <w:rPr>
          <w:b/>
        </w:rPr>
        <w:t>Yu, H.; Cauchemez, S.; Donnelly, C. A.; Zhou, L.; Feng, L.; Xiang, N.; Zheng, J.; Ye, M.; Huai, Y.; Liao, Q.; Peng, Z.; Feng, Y.; Jiang, H.; Yang, W.; Wang, Y.; Ferguson, N. M. and Feng, Z.</w:t>
      </w:r>
      <w:r>
        <w:rPr/>
        <w:t xml:space="preserve"> (</w:t>
      </w:r>
      <w:r>
        <w:rPr>
          <w:b/>
        </w:rPr>
        <w:t>2012</w:t>
      </w:r>
      <w:r>
        <w:rPr/>
        <w:t xml:space="preserve">). </w:t>
      </w:r>
      <w:r>
        <w:rPr>
          <w:i/>
        </w:rPr>
        <w:t>Transmission dynamics, border entry screening, and school holidays during the 2009 influenza A (H1N1) pandemic, China.</w:t>
      </w:r>
      <w:r>
        <w:rPr/>
        <w:t>, Emerg Infect Dis 18 : 758-766.</w:t>
      </w:r>
    </w:p>
    <w:p>
      <w:pPr>
        <w:pStyle w:val="TextBody"/>
        <w:rPr>
          <w:b/>
          <w:b/>
        </w:rPr>
      </w:pPr>
      <w:r>
        <w:rPr>
          <w:b/>
        </w:rPr>
        <w:t>Yu, H.; Feng, L.; Peng, Z.; Feng, Z.; Shay, D. K. and Yang, W.</w:t>
      </w:r>
      <w:r>
        <w:rPr/>
        <w:t xml:space="preserve"> (</w:t>
      </w:r>
      <w:r>
        <w:rPr>
          <w:b/>
        </w:rPr>
        <w:t>2009</w:t>
      </w:r>
      <w:r>
        <w:rPr/>
        <w:t xml:space="preserve">). </w:t>
      </w:r>
      <w:r>
        <w:rPr>
          <w:i/>
        </w:rPr>
        <w:t>Estimates of the impact of a future influenza pandemic in China.</w:t>
      </w:r>
      <w:r>
        <w:rPr/>
        <w:t>, Influenza Other Respi Viruses 3 : 223-231.</w:t>
      </w:r>
    </w:p>
    <w:p>
      <w:pPr>
        <w:pStyle w:val="TextBody"/>
        <w:rPr>
          <w:b/>
          <w:b/>
        </w:rPr>
      </w:pPr>
      <w:r>
        <w:rPr>
          <w:b/>
        </w:rPr>
        <w:t>Zheng, Y.; Duan, W.; Yang, P.; Zhang, Y.; Wang, X.; Zhang, L.; Liyanage, S. S. and Wang, Q.</w:t>
      </w:r>
      <w:r>
        <w:rPr/>
        <w:t xml:space="preserve"> (</w:t>
      </w:r>
      <w:r>
        <w:rPr>
          <w:b/>
        </w:rPr>
        <w:t>2013</w:t>
      </w:r>
      <w:r>
        <w:rPr/>
        <w:t xml:space="preserve">). </w:t>
      </w:r>
      <w:r>
        <w:rPr>
          <w:i/>
        </w:rPr>
        <w:t>Risk Factors for influenza A(H1N1)pdm09 among students, Beijing, China.</w:t>
      </w:r>
      <w:r>
        <w:rPr/>
        <w:t>, Emerg Infect Dis 19 : 309-312.</w:t>
      </w:r>
    </w:p>
    <w:p>
      <w:pPr>
        <w:pStyle w:val="TextBody"/>
        <w:rPr>
          <w:b/>
          <w:b/>
        </w:rPr>
      </w:pPr>
      <w:r>
        <w:rPr>
          <w:b/>
        </w:rPr>
        <w:t>Zhou, Y.; Ng, D. M. W.; Seto, W.-H.; Ip, D. K. M.; Kwok, H. K. H.; Ma, E. S. K.; Ng, S.; Lau, L. L. H.; Peiris, J. S. M. and Cowling, B. J.</w:t>
      </w:r>
      <w:r>
        <w:rPr/>
        <w:t xml:space="preserve"> (</w:t>
      </w:r>
      <w:r>
        <w:rPr>
          <w:b/>
        </w:rPr>
        <w:t>2011</w:t>
      </w:r>
      <w:r>
        <w:rPr/>
        <w:t xml:space="preserve">). </w:t>
      </w:r>
      <w:r>
        <w:rPr>
          <w:i/>
        </w:rPr>
        <w:t>Seroprevalence of pandemic H1N1 antibody among health care workers in Hong Kong following receipt of monovalent 2009 H1N1 influenza vaccine.</w:t>
      </w:r>
      <w:r>
        <w:rPr/>
        <w:t>, PLoS One 6 : e27169.</w:t>
      </w:r>
    </w:p>
    <w:p>
      <w:pPr>
        <w:pStyle w:val="TextBody"/>
        <w:rPr/>
      </w:pPr>
      <w:r>
        <w:rPr>
          <w:b/>
        </w:rPr>
        <w:t>Zhu, M.; Zu, R.-q.; Huo, X.; Bao, C.-j.; Zhao, Y.; Peng, Z.-h.; Yu, R.-b.; Shen, H.-b. and Chen, F.</w:t>
      </w:r>
      <w:r>
        <w:rPr/>
        <w:t xml:space="preserve"> (</w:t>
      </w:r>
      <w:r>
        <w:rPr>
          <w:b/>
        </w:rPr>
        <w:t>2011</w:t>
      </w:r>
      <w:r>
        <w:rPr/>
        <w:t xml:space="preserve">). </w:t>
      </w:r>
      <w:r>
        <w:rPr>
          <w:i/>
        </w:rPr>
        <w:t>[The application of time series analysis in predicting the influenza incidence and early warning].</w:t>
      </w:r>
      <w:r>
        <w:rPr/>
        <w:t>, Zhonghua Yu Fang Yi Xue Za Zhi 45 : 1108-1111.</w:t>
      </w:r>
      <w:bookmarkStart w:id="2" w:name="JR_bib_end67"/>
      <w:bookmarkEnd w:id="2"/>
    </w:p>
    <w:p>
      <w:pPr>
        <w:sectPr>
          <w:type w:val="continuous"/>
          <w:pgSz w:orient="landscape" w:w="15840" w:h="12240"/>
          <w:pgMar w:left="1134" w:right="1134" w:gutter="0" w:header="0" w:top="1134" w:footer="0" w:bottom="1134"/>
          <w:formProt w:val="false"/>
          <w:textDirection w:val="lrTb"/>
          <w:docGrid w:type="default" w:linePitch="360" w:charSpace="0"/>
        </w:sectPr>
      </w:pPr>
    </w:p>
    <w:p>
      <w:pPr>
        <w:pStyle w:val="TextBody"/>
        <w:numPr>
          <w:ilvl w:val="0"/>
          <w:numId w:val="0"/>
        </w:numPr>
        <w:spacing w:before="0" w:after="120"/>
        <w:rPr/>
      </w:pPr>
      <w:r>
        <w:rPr/>
      </w:r>
    </w:p>
    <w:sectPr>
      <w:type w:val="continuous"/>
      <w:pgSz w:orient="landscape" w:w="15840" w:h="12240"/>
      <w:pgMar w:left="1134" w:right="1134" w:gutter="0" w:header="0" w:top="1134" w:footer="0" w:bottom="1134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modern"/>
    <w:pitch w:val="default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rFonts w:ascii="Times New Roman" w:hAnsi="Times New Roman" w:eastAsia="Droid Sans" w:cs="Lohit Hindi;Times New Roman"/>
      <w:b/>
      <w:bCs/>
      <w:sz w:val="48"/>
      <w:szCs w:val="48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outlineLvl w:val="1"/>
    </w:pPr>
    <w:rPr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WWDefaultParagraphFont1">
    <w:name w:val="WW-Default Paragraph Font1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DefaultParagraphFont11">
    <w:name w:val="WW-Default Paragraph Font11"/>
    <w:qFormat/>
    <w:rPr/>
  </w:style>
  <w:style w:type="character" w:styleId="PlainTextChar">
    <w:name w:val="Plain Text Char"/>
    <w:qFormat/>
    <w:rPr>
      <w:rFonts w:ascii="Courier" w:hAnsi="Courier" w:cs="Courier"/>
      <w:sz w:val="21"/>
      <w:szCs w:val="21"/>
    </w:rPr>
  </w:style>
  <w:style w:type="character" w:styleId="HeaderChar">
    <w:name w:val="Header Char"/>
    <w:qFormat/>
    <w:rPr>
      <w:rFonts w:eastAsia="MS Mincho;ＭＳ 明朝"/>
      <w:sz w:val="24"/>
      <w:szCs w:val="24"/>
    </w:rPr>
  </w:style>
  <w:style w:type="character" w:styleId="FooterChar">
    <w:name w:val="Footer Char"/>
    <w:qFormat/>
    <w:rPr>
      <w:rFonts w:eastAsia="MS Mincho;ＭＳ 明朝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" w:cs="Lohit Hindi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Times New Roma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4T00:23:00Z</dcterms:created>
  <dc:creator>Travis Porco</dc:creator>
  <dc:description/>
  <cp:keywords/>
  <dc:language>en-US</dc:language>
  <cp:lastModifiedBy>aric</cp:lastModifiedBy>
  <cp:lastPrinted>2013-03-15T12:46:00Z</cp:lastPrinted>
  <dcterms:modified xsi:type="dcterms:W3CDTF">2014-01-15T03:09:00Z</dcterms:modified>
  <cp:revision>24</cp:revision>
  <dc:subject/>
  <dc:title/>
</cp:coreProperties>
</file>